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E3E7F" w14:textId="6A53FA7C" w:rsidR="00AF1ED4" w:rsidRDefault="00AF1ED4" w:rsidP="00AF1ED4">
      <w:pPr>
        <w:widowControl w:val="0"/>
        <w:spacing w:before="0" w:after="0"/>
        <w:jc w:val="both"/>
        <w:rPr>
          <w:rFonts w:eastAsia="ＭＳ 明朝" w:cs="Times New Roman"/>
          <w:kern w:val="2"/>
          <w:sz w:val="21"/>
          <w:szCs w:val="21"/>
          <w:lang w:eastAsia="ja-JP"/>
        </w:rPr>
      </w:pPr>
      <w:r w:rsidRPr="00C96FA7">
        <w:rPr>
          <w:rFonts w:eastAsia="ＭＳ 明朝" w:cs="Times New Roman"/>
          <w:b/>
          <w:bCs/>
          <w:kern w:val="2"/>
          <w:sz w:val="21"/>
          <w:szCs w:val="21"/>
          <w:lang w:eastAsia="ja-JP"/>
        </w:rPr>
        <w:t>Supplementary Table S</w:t>
      </w:r>
      <w:r>
        <w:rPr>
          <w:rFonts w:eastAsia="ＭＳ 明朝" w:cs="Times New Roman"/>
          <w:b/>
          <w:bCs/>
          <w:kern w:val="2"/>
          <w:sz w:val="21"/>
          <w:szCs w:val="21"/>
          <w:lang w:eastAsia="ja-JP"/>
        </w:rPr>
        <w:t>1</w:t>
      </w:r>
      <w:r w:rsidRPr="00C96FA7">
        <w:rPr>
          <w:rFonts w:eastAsia="ＭＳ 明朝" w:cs="Times New Roman"/>
          <w:b/>
          <w:bCs/>
          <w:kern w:val="2"/>
          <w:sz w:val="21"/>
          <w:szCs w:val="21"/>
          <w:lang w:eastAsia="ja-JP"/>
        </w:rPr>
        <w:t>.</w:t>
      </w:r>
      <w:r w:rsidRPr="00C96FA7">
        <w:rPr>
          <w:rFonts w:eastAsia="ＭＳ 明朝" w:cs="Times New Roman"/>
          <w:kern w:val="2"/>
          <w:sz w:val="21"/>
          <w:szCs w:val="21"/>
          <w:lang w:eastAsia="ja-JP"/>
        </w:rPr>
        <w:t xml:space="preserve"> </w:t>
      </w:r>
      <w:r w:rsidR="00C86ACC">
        <w:rPr>
          <w:rFonts w:eastAsia="ＭＳ 明朝" w:cs="Times New Roman"/>
          <w:kern w:val="2"/>
          <w:sz w:val="21"/>
          <w:szCs w:val="21"/>
          <w:lang w:eastAsia="ja-JP"/>
        </w:rPr>
        <w:t>Specification of a</w:t>
      </w:r>
      <w:r>
        <w:rPr>
          <w:rFonts w:eastAsia="ＭＳ 明朝" w:cs="Times New Roman"/>
          <w:kern w:val="2"/>
          <w:sz w:val="21"/>
          <w:szCs w:val="21"/>
          <w:lang w:eastAsia="ja-JP"/>
        </w:rPr>
        <w:t>ntibodies used for immunohistochemistry, western blotting, and immunocytochemistry.</w:t>
      </w:r>
    </w:p>
    <w:tbl>
      <w:tblPr>
        <w:tblStyle w:val="11"/>
        <w:tblpPr w:leftFromText="142" w:rightFromText="142" w:vertAnchor="text" w:horzAnchor="margin" w:tblpY="174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2410"/>
        <w:gridCol w:w="1559"/>
        <w:gridCol w:w="2410"/>
      </w:tblGrid>
      <w:tr w:rsidR="002014D0" w:rsidRPr="00C96FA7" w14:paraId="6B870F56" w14:textId="77777777" w:rsidTr="001B2973">
        <w:trPr>
          <w:trHeight w:val="328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825F20D" w14:textId="77777777" w:rsidR="00C86ACC" w:rsidRPr="00C86ACC" w:rsidRDefault="00C86ACC" w:rsidP="00C86ACC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86ACC">
              <w:rPr>
                <w:kern w:val="2"/>
                <w:sz w:val="21"/>
                <w:lang w:eastAsia="ja-JP"/>
              </w:rPr>
              <w:t>Antige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2C3AE66" w14:textId="77777777" w:rsidR="00C86ACC" w:rsidRPr="00C86ACC" w:rsidRDefault="00C86ACC" w:rsidP="00C86ACC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86ACC">
              <w:rPr>
                <w:kern w:val="2"/>
                <w:sz w:val="21"/>
                <w:lang w:eastAsia="ja-JP"/>
              </w:rPr>
              <w:t>Host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8063215" w14:textId="77777777" w:rsidR="00C86ACC" w:rsidRPr="00C86ACC" w:rsidRDefault="00C86ACC" w:rsidP="00C86ACC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86ACC">
              <w:rPr>
                <w:sz w:val="21"/>
              </w:rPr>
              <w:t>Manufactur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0BC1DDC" w14:textId="77777777" w:rsidR="00C86ACC" w:rsidRPr="00C86ACC" w:rsidRDefault="00C86ACC" w:rsidP="00C86ACC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86ACC">
              <w:rPr>
                <w:sz w:val="21"/>
              </w:rPr>
              <w:t xml:space="preserve">Catalog no.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BD23D51" w14:textId="2CBB2C48" w:rsidR="00C86ACC" w:rsidRPr="007640D8" w:rsidRDefault="00C86ACC" w:rsidP="007640D8">
            <w:pPr>
              <w:widowControl w:val="0"/>
              <w:spacing w:before="0" w:after="0"/>
              <w:jc w:val="center"/>
              <w:rPr>
                <w:sz w:val="21"/>
                <w:lang w:eastAsia="ja-JP"/>
              </w:rPr>
            </w:pPr>
            <w:r>
              <w:rPr>
                <w:rFonts w:hint="eastAsia"/>
                <w:sz w:val="21"/>
                <w:lang w:eastAsia="ja-JP"/>
              </w:rPr>
              <w:t>A</w:t>
            </w:r>
            <w:r>
              <w:rPr>
                <w:sz w:val="21"/>
                <w:lang w:eastAsia="ja-JP"/>
              </w:rPr>
              <w:t>pplication</w:t>
            </w:r>
            <w:r w:rsidR="007640D8">
              <w:rPr>
                <w:rFonts w:hint="eastAsia"/>
                <w:sz w:val="21"/>
                <w:lang w:eastAsia="ja-JP"/>
              </w:rPr>
              <w:t xml:space="preserve"> </w:t>
            </w:r>
            <w:r>
              <w:rPr>
                <w:sz w:val="21"/>
              </w:rPr>
              <w:t>(di</w:t>
            </w:r>
            <w:r w:rsidRPr="00C86ACC">
              <w:rPr>
                <w:sz w:val="21"/>
              </w:rPr>
              <w:t>lution</w:t>
            </w:r>
            <w:r>
              <w:rPr>
                <w:sz w:val="21"/>
              </w:rPr>
              <w:t>)</w:t>
            </w:r>
          </w:p>
        </w:tc>
      </w:tr>
      <w:tr w:rsidR="002014D0" w:rsidRPr="00C96FA7" w14:paraId="34715600" w14:textId="77777777" w:rsidTr="001B2973">
        <w:trPr>
          <w:trHeight w:val="13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00071EA" w14:textId="4401C4C9" w:rsidR="00C86ACC" w:rsidRPr="00C96FA7" w:rsidRDefault="00933CDB" w:rsidP="00C86ACC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933CDB">
              <w:rPr>
                <w:kern w:val="2"/>
                <w:sz w:val="21"/>
                <w:lang w:eastAsia="ja-JP"/>
              </w:rPr>
              <w:t>β-</w:t>
            </w:r>
            <w:r>
              <w:rPr>
                <w:kern w:val="2"/>
                <w:sz w:val="21"/>
                <w:lang w:eastAsia="ja-JP"/>
              </w:rPr>
              <w:t>Act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C1ED42D" w14:textId="1A2AD215" w:rsidR="007640D8" w:rsidRPr="00C96FA7" w:rsidRDefault="00933CDB" w:rsidP="00C86ACC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R</w:t>
            </w:r>
            <w:r>
              <w:rPr>
                <w:kern w:val="2"/>
                <w:sz w:val="21"/>
                <w:lang w:eastAsia="ja-JP"/>
              </w:rPr>
              <w:t>abbi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5BECF10" w14:textId="254C1F75" w:rsidR="007640D8" w:rsidRPr="00C96FA7" w:rsidRDefault="00933CDB" w:rsidP="00C86ACC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C</w:t>
            </w:r>
            <w:r>
              <w:rPr>
                <w:kern w:val="2"/>
                <w:sz w:val="21"/>
                <w:lang w:eastAsia="ja-JP"/>
              </w:rPr>
              <w:t>ell Signaling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41A7772" w14:textId="606D3062" w:rsidR="007640D8" w:rsidRPr="00C96FA7" w:rsidRDefault="00933CDB" w:rsidP="00C86ACC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4</w:t>
            </w:r>
            <w:r>
              <w:rPr>
                <w:kern w:val="2"/>
                <w:sz w:val="21"/>
                <w:lang w:eastAsia="ja-JP"/>
              </w:rPr>
              <w:t>97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6653A10" w14:textId="2F04CBC8" w:rsidR="007640D8" w:rsidRPr="00C96FA7" w:rsidRDefault="00933CDB" w:rsidP="007640D8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W</w:t>
            </w:r>
            <w:r>
              <w:rPr>
                <w:kern w:val="2"/>
                <w:sz w:val="21"/>
                <w:lang w:eastAsia="ja-JP"/>
              </w:rPr>
              <w:t>B (1:2,000)</w:t>
            </w:r>
          </w:p>
        </w:tc>
      </w:tr>
      <w:tr w:rsidR="00E87237" w:rsidRPr="00C96FA7" w14:paraId="456C4BF9" w14:textId="77777777" w:rsidTr="001B2973">
        <w:trPr>
          <w:trHeight w:val="13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CE3C8EC" w14:textId="6A6374E6" w:rsidR="00E87237" w:rsidRPr="00933CDB" w:rsidRDefault="00E87237" w:rsidP="00C86ACC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E</w:t>
            </w:r>
            <w:r>
              <w:rPr>
                <w:kern w:val="2"/>
                <w:sz w:val="21"/>
                <w:lang w:eastAsia="ja-JP"/>
              </w:rPr>
              <w:t>-cadher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99FDF6D" w14:textId="55B2950D" w:rsidR="00E87237" w:rsidRDefault="00E87237" w:rsidP="00C86ACC">
            <w:pPr>
              <w:widowControl w:val="0"/>
              <w:spacing w:before="0" w:after="0"/>
              <w:jc w:val="center"/>
              <w:rPr>
                <w:rFonts w:hint="eastAsia"/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M</w:t>
            </w:r>
            <w:r>
              <w:rPr>
                <w:kern w:val="2"/>
                <w:sz w:val="21"/>
                <w:lang w:eastAsia="ja-JP"/>
              </w:rPr>
              <w:t>ou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54B1C55" w14:textId="709CFB2A" w:rsidR="00E87237" w:rsidRDefault="00E87237" w:rsidP="00C86ACC">
            <w:pPr>
              <w:widowControl w:val="0"/>
              <w:spacing w:before="0" w:after="0"/>
              <w:jc w:val="center"/>
              <w:rPr>
                <w:rFonts w:hint="eastAsia"/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B</w:t>
            </w:r>
            <w:r>
              <w:rPr>
                <w:kern w:val="2"/>
                <w:sz w:val="21"/>
                <w:lang w:eastAsia="ja-JP"/>
              </w:rPr>
              <w:t>D Bioscienc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D8ACA83" w14:textId="7C26B975" w:rsidR="00E87237" w:rsidRDefault="00E87237" w:rsidP="00C86ACC">
            <w:pPr>
              <w:widowControl w:val="0"/>
              <w:spacing w:before="0" w:after="0"/>
              <w:jc w:val="center"/>
              <w:rPr>
                <w:rFonts w:hint="eastAsia"/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6</w:t>
            </w:r>
            <w:r>
              <w:rPr>
                <w:kern w:val="2"/>
                <w:sz w:val="21"/>
                <w:lang w:eastAsia="ja-JP"/>
              </w:rPr>
              <w:t>1018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087D112" w14:textId="177749B3" w:rsidR="00E87237" w:rsidRDefault="00E87237" w:rsidP="007640D8">
            <w:pPr>
              <w:widowControl w:val="0"/>
              <w:spacing w:before="0" w:after="0"/>
              <w:jc w:val="center"/>
              <w:rPr>
                <w:rFonts w:hint="eastAsia"/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W</w:t>
            </w:r>
            <w:r>
              <w:rPr>
                <w:kern w:val="2"/>
                <w:sz w:val="21"/>
                <w:lang w:eastAsia="ja-JP"/>
              </w:rPr>
              <w:t>B (1:5,000)</w:t>
            </w:r>
          </w:p>
        </w:tc>
      </w:tr>
      <w:tr w:rsidR="00933CDB" w:rsidRPr="00C96FA7" w14:paraId="34428D49" w14:textId="77777777" w:rsidTr="001B2973">
        <w:trPr>
          <w:trHeight w:val="13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7E3D49C" w14:textId="58B9CA53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H</w:t>
            </w:r>
            <w:r>
              <w:rPr>
                <w:kern w:val="2"/>
                <w:sz w:val="21"/>
                <w:lang w:eastAsia="ja-JP"/>
              </w:rPr>
              <w:t>ER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A6023D6" w14:textId="6A93B701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R</w:t>
            </w:r>
            <w:r>
              <w:rPr>
                <w:kern w:val="2"/>
                <w:sz w:val="21"/>
                <w:lang w:eastAsia="ja-JP"/>
              </w:rPr>
              <w:t>abbi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54BA74D" w14:textId="3FE08DEF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S</w:t>
            </w:r>
            <w:r>
              <w:rPr>
                <w:kern w:val="2"/>
                <w:sz w:val="21"/>
                <w:lang w:eastAsia="ja-JP"/>
              </w:rPr>
              <w:t>anta Cruz Bio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25E17A8" w14:textId="24B1EB3C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1</w:t>
            </w:r>
            <w:r>
              <w:rPr>
                <w:kern w:val="2"/>
                <w:sz w:val="21"/>
                <w:lang w:eastAsia="ja-JP"/>
              </w:rPr>
              <w:t>280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EBE43FA" w14:textId="589A155E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W</w:t>
            </w:r>
            <w:r>
              <w:rPr>
                <w:kern w:val="2"/>
                <w:sz w:val="21"/>
                <w:lang w:eastAsia="ja-JP"/>
              </w:rPr>
              <w:t>B (1:1,000)</w:t>
            </w:r>
          </w:p>
        </w:tc>
      </w:tr>
      <w:tr w:rsidR="00933CDB" w:rsidRPr="00C96FA7" w14:paraId="43181E9B" w14:textId="77777777" w:rsidTr="001B2973">
        <w:trPr>
          <w:trHeight w:val="13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EF15D4D" w14:textId="6A27A913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H</w:t>
            </w:r>
            <w:r>
              <w:rPr>
                <w:kern w:val="2"/>
                <w:sz w:val="21"/>
                <w:lang w:eastAsia="ja-JP"/>
              </w:rPr>
              <w:t>MB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E8E1E30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M</w:t>
            </w:r>
            <w:r>
              <w:rPr>
                <w:kern w:val="2"/>
                <w:sz w:val="21"/>
                <w:lang w:eastAsia="ja-JP"/>
              </w:rPr>
              <w:t>ouse</w:t>
            </w:r>
          </w:p>
          <w:p w14:paraId="4C952B9D" w14:textId="7D28DA92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kern w:val="2"/>
                <w:sz w:val="21"/>
                <w:lang w:eastAsia="ja-JP"/>
              </w:rPr>
              <w:t>Mou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35609A7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E</w:t>
            </w:r>
            <w:r>
              <w:rPr>
                <w:kern w:val="2"/>
                <w:sz w:val="21"/>
                <w:lang w:eastAsia="ja-JP"/>
              </w:rPr>
              <w:t>nzo Life Sciences</w:t>
            </w:r>
          </w:p>
          <w:p w14:paraId="11B6FB4F" w14:textId="36BD13D3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A</w:t>
            </w:r>
            <w:r>
              <w:rPr>
                <w:kern w:val="2"/>
                <w:sz w:val="21"/>
                <w:lang w:eastAsia="ja-JP"/>
              </w:rPr>
              <w:t>bca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EAE5C6C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E</w:t>
            </w:r>
            <w:r>
              <w:rPr>
                <w:kern w:val="2"/>
                <w:sz w:val="21"/>
                <w:lang w:eastAsia="ja-JP"/>
              </w:rPr>
              <w:t>NZ-30930</w:t>
            </w:r>
          </w:p>
          <w:p w14:paraId="33D3ADF0" w14:textId="521C5BBF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a</w:t>
            </w:r>
            <w:r>
              <w:rPr>
                <w:kern w:val="2"/>
                <w:sz w:val="21"/>
                <w:lang w:eastAsia="ja-JP"/>
              </w:rPr>
              <w:t>b78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4F8974A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I</w:t>
            </w:r>
            <w:r>
              <w:rPr>
                <w:kern w:val="2"/>
                <w:sz w:val="21"/>
                <w:lang w:eastAsia="ja-JP"/>
              </w:rPr>
              <w:t>HC (ready-to-use)</w:t>
            </w:r>
          </w:p>
          <w:p w14:paraId="6FD0B0BF" w14:textId="7AA9FD88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W</w:t>
            </w:r>
            <w:r>
              <w:rPr>
                <w:kern w:val="2"/>
                <w:sz w:val="21"/>
                <w:lang w:eastAsia="ja-JP"/>
              </w:rPr>
              <w:t>B (1:1,000)</w:t>
            </w:r>
          </w:p>
          <w:p w14:paraId="5AC4986B" w14:textId="53419C2C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I</w:t>
            </w:r>
            <w:r>
              <w:rPr>
                <w:kern w:val="2"/>
                <w:sz w:val="21"/>
                <w:lang w:eastAsia="ja-JP"/>
              </w:rPr>
              <w:t>CC (1:100)</w:t>
            </w:r>
          </w:p>
        </w:tc>
      </w:tr>
      <w:tr w:rsidR="002014D0" w:rsidRPr="00C96FA7" w14:paraId="42FE8AB7" w14:textId="77777777" w:rsidTr="001B2973">
        <w:trPr>
          <w:trHeight w:val="13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AFCFDD6" w14:textId="295FB32F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M</w:t>
            </w:r>
            <w:r>
              <w:rPr>
                <w:kern w:val="2"/>
                <w:sz w:val="21"/>
                <w:lang w:eastAsia="ja-JP"/>
              </w:rPr>
              <w:t>elan-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5E32FA3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M</w:t>
            </w:r>
            <w:r>
              <w:rPr>
                <w:kern w:val="2"/>
                <w:sz w:val="21"/>
                <w:lang w:eastAsia="ja-JP"/>
              </w:rPr>
              <w:t>ouse</w:t>
            </w:r>
          </w:p>
          <w:p w14:paraId="56A2F1A7" w14:textId="7533ECF1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M</w:t>
            </w:r>
            <w:r>
              <w:rPr>
                <w:kern w:val="2"/>
                <w:sz w:val="21"/>
                <w:lang w:eastAsia="ja-JP"/>
              </w:rPr>
              <w:t>ou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6524739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L</w:t>
            </w:r>
            <w:r>
              <w:rPr>
                <w:kern w:val="2"/>
                <w:sz w:val="21"/>
                <w:lang w:eastAsia="ja-JP"/>
              </w:rPr>
              <w:t>eica Biosystems</w:t>
            </w:r>
          </w:p>
          <w:p w14:paraId="441D77B3" w14:textId="1869532F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S</w:t>
            </w:r>
            <w:r>
              <w:rPr>
                <w:kern w:val="2"/>
                <w:sz w:val="21"/>
                <w:lang w:eastAsia="ja-JP"/>
              </w:rPr>
              <w:t>anta Cruz Bio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B8C0C19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N</w:t>
            </w:r>
            <w:r>
              <w:rPr>
                <w:kern w:val="2"/>
                <w:sz w:val="21"/>
                <w:lang w:eastAsia="ja-JP"/>
              </w:rPr>
              <w:t>CL-L-</w:t>
            </w:r>
            <w:proofErr w:type="spellStart"/>
            <w:r>
              <w:rPr>
                <w:kern w:val="2"/>
                <w:sz w:val="21"/>
                <w:lang w:eastAsia="ja-JP"/>
              </w:rPr>
              <w:t>MelanA</w:t>
            </w:r>
            <w:proofErr w:type="spellEnd"/>
          </w:p>
          <w:p w14:paraId="3985D450" w14:textId="1E304840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S</w:t>
            </w:r>
            <w:r>
              <w:rPr>
                <w:kern w:val="2"/>
                <w:sz w:val="21"/>
                <w:lang w:eastAsia="ja-JP"/>
              </w:rPr>
              <w:t>C-2003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5843641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I</w:t>
            </w:r>
            <w:r>
              <w:rPr>
                <w:kern w:val="2"/>
                <w:sz w:val="21"/>
                <w:lang w:eastAsia="ja-JP"/>
              </w:rPr>
              <w:t>HC (1:25)</w:t>
            </w:r>
          </w:p>
          <w:p w14:paraId="30083C07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W</w:t>
            </w:r>
            <w:r>
              <w:rPr>
                <w:kern w:val="2"/>
                <w:sz w:val="21"/>
                <w:lang w:eastAsia="ja-JP"/>
              </w:rPr>
              <w:t>B (1:1,000)</w:t>
            </w:r>
          </w:p>
          <w:p w14:paraId="5E2EC313" w14:textId="0D28858B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I</w:t>
            </w:r>
            <w:r>
              <w:rPr>
                <w:kern w:val="2"/>
                <w:sz w:val="21"/>
                <w:lang w:eastAsia="ja-JP"/>
              </w:rPr>
              <w:t>CC (1:100)</w:t>
            </w:r>
          </w:p>
        </w:tc>
      </w:tr>
      <w:tr w:rsidR="002014D0" w:rsidRPr="00C96FA7" w14:paraId="2CA307B3" w14:textId="77777777" w:rsidTr="001B2973">
        <w:trPr>
          <w:trHeight w:val="13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A1C6E04" w14:textId="48772FC0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N</w:t>
            </w:r>
            <w:r>
              <w:rPr>
                <w:kern w:val="2"/>
                <w:sz w:val="21"/>
                <w:lang w:eastAsia="ja-JP"/>
              </w:rPr>
              <w:t>ECTIN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FB559A1" w14:textId="0B0B69AF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R</w:t>
            </w:r>
            <w:r>
              <w:rPr>
                <w:kern w:val="2"/>
                <w:sz w:val="21"/>
                <w:lang w:eastAsia="ja-JP"/>
              </w:rPr>
              <w:t>abbi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B3C6EF3" w14:textId="606D2AA2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A</w:t>
            </w:r>
            <w:r>
              <w:rPr>
                <w:kern w:val="2"/>
                <w:sz w:val="21"/>
                <w:lang w:eastAsia="ja-JP"/>
              </w:rPr>
              <w:t>bca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87924AF" w14:textId="2112D093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kern w:val="2"/>
                <w:sz w:val="21"/>
                <w:lang w:eastAsia="ja-JP"/>
              </w:rPr>
              <w:t>ab23589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F0E0D91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W</w:t>
            </w:r>
            <w:r>
              <w:rPr>
                <w:kern w:val="2"/>
                <w:sz w:val="21"/>
                <w:lang w:eastAsia="ja-JP"/>
              </w:rPr>
              <w:t>B (1:1,000)</w:t>
            </w:r>
          </w:p>
          <w:p w14:paraId="5A81478E" w14:textId="1D2703F4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I</w:t>
            </w:r>
            <w:r>
              <w:rPr>
                <w:kern w:val="2"/>
                <w:sz w:val="21"/>
                <w:lang w:eastAsia="ja-JP"/>
              </w:rPr>
              <w:t>CC (1:200)</w:t>
            </w:r>
          </w:p>
        </w:tc>
      </w:tr>
      <w:tr w:rsidR="002014D0" w:rsidRPr="00C96FA7" w14:paraId="19F6E71D" w14:textId="77777777" w:rsidTr="001B2973">
        <w:trPr>
          <w:trHeight w:val="13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56B3433" w14:textId="06A2448E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P</w:t>
            </w:r>
            <w:r>
              <w:rPr>
                <w:kern w:val="2"/>
                <w:sz w:val="21"/>
                <w:lang w:eastAsia="ja-JP"/>
              </w:rPr>
              <w:t>R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2763824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R</w:t>
            </w:r>
            <w:r>
              <w:rPr>
                <w:kern w:val="2"/>
                <w:sz w:val="21"/>
                <w:lang w:eastAsia="ja-JP"/>
              </w:rPr>
              <w:t>abbit</w:t>
            </w:r>
          </w:p>
          <w:p w14:paraId="7CBE37A7" w14:textId="1D1B65B6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R</w:t>
            </w:r>
            <w:r>
              <w:rPr>
                <w:kern w:val="2"/>
                <w:sz w:val="21"/>
                <w:lang w:eastAsia="ja-JP"/>
              </w:rPr>
              <w:t>abbi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72275D9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A</w:t>
            </w:r>
            <w:r>
              <w:rPr>
                <w:kern w:val="2"/>
                <w:sz w:val="21"/>
                <w:lang w:eastAsia="ja-JP"/>
              </w:rPr>
              <w:t>bcam</w:t>
            </w:r>
          </w:p>
          <w:p w14:paraId="286A0B8A" w14:textId="600FD7F4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C</w:t>
            </w:r>
            <w:r>
              <w:rPr>
                <w:kern w:val="2"/>
                <w:sz w:val="21"/>
                <w:lang w:eastAsia="ja-JP"/>
              </w:rPr>
              <w:t>ell Signaling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96C8C2E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kern w:val="2"/>
                <w:sz w:val="21"/>
                <w:lang w:eastAsia="ja-JP"/>
              </w:rPr>
              <w:t>ab219650</w:t>
            </w:r>
          </w:p>
          <w:p w14:paraId="07496901" w14:textId="4FF5076F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5</w:t>
            </w:r>
            <w:r>
              <w:rPr>
                <w:kern w:val="2"/>
                <w:sz w:val="21"/>
                <w:lang w:eastAsia="ja-JP"/>
              </w:rPr>
              <w:t>642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EA166B1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I</w:t>
            </w:r>
            <w:r>
              <w:rPr>
                <w:kern w:val="2"/>
                <w:sz w:val="21"/>
                <w:lang w:eastAsia="ja-JP"/>
              </w:rPr>
              <w:t>HC (1:200)</w:t>
            </w:r>
          </w:p>
          <w:p w14:paraId="10E5BC5A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W</w:t>
            </w:r>
            <w:r>
              <w:rPr>
                <w:kern w:val="2"/>
                <w:sz w:val="21"/>
                <w:lang w:eastAsia="ja-JP"/>
              </w:rPr>
              <w:t>B (1:1,000)</w:t>
            </w:r>
          </w:p>
          <w:p w14:paraId="264E03DC" w14:textId="446F3DFD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I</w:t>
            </w:r>
            <w:r>
              <w:rPr>
                <w:kern w:val="2"/>
                <w:sz w:val="21"/>
                <w:lang w:eastAsia="ja-JP"/>
              </w:rPr>
              <w:t>CC (1:100)</w:t>
            </w:r>
          </w:p>
        </w:tc>
      </w:tr>
      <w:tr w:rsidR="002014D0" w:rsidRPr="00C96FA7" w14:paraId="11523BD9" w14:textId="77777777" w:rsidTr="001B2973">
        <w:trPr>
          <w:trHeight w:val="5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300D155C" w14:textId="5EDB07D1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kern w:val="2"/>
                <w:sz w:val="21"/>
                <w:lang w:eastAsia="ja-JP"/>
              </w:rPr>
              <w:t>SOX1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3C7D62A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M</w:t>
            </w:r>
            <w:r>
              <w:rPr>
                <w:kern w:val="2"/>
                <w:sz w:val="21"/>
                <w:lang w:eastAsia="ja-JP"/>
              </w:rPr>
              <w:t>ouse</w:t>
            </w:r>
          </w:p>
          <w:p w14:paraId="00F92B64" w14:textId="746FB8AF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R</w:t>
            </w:r>
            <w:r>
              <w:rPr>
                <w:kern w:val="2"/>
                <w:sz w:val="21"/>
                <w:lang w:eastAsia="ja-JP"/>
              </w:rPr>
              <w:t>abbi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7D0D10F3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N</w:t>
            </w:r>
            <w:r>
              <w:rPr>
                <w:kern w:val="2"/>
                <w:sz w:val="21"/>
                <w:lang w:eastAsia="ja-JP"/>
              </w:rPr>
              <w:t>ichirei Biosciences</w:t>
            </w:r>
          </w:p>
          <w:p w14:paraId="72023AF2" w14:textId="79503262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C</w:t>
            </w:r>
            <w:r>
              <w:rPr>
                <w:kern w:val="2"/>
                <w:sz w:val="21"/>
                <w:lang w:eastAsia="ja-JP"/>
              </w:rPr>
              <w:t>ell Signaling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4A9E067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7</w:t>
            </w:r>
            <w:r>
              <w:rPr>
                <w:kern w:val="2"/>
                <w:sz w:val="21"/>
                <w:lang w:eastAsia="ja-JP"/>
              </w:rPr>
              <w:t>18241</w:t>
            </w:r>
          </w:p>
          <w:p w14:paraId="5A9C48C7" w14:textId="54127A33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8</w:t>
            </w:r>
            <w:r>
              <w:rPr>
                <w:kern w:val="2"/>
                <w:sz w:val="21"/>
                <w:lang w:eastAsia="ja-JP"/>
              </w:rPr>
              <w:t>9356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3E6EBDD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I</w:t>
            </w:r>
            <w:r>
              <w:rPr>
                <w:kern w:val="2"/>
                <w:sz w:val="21"/>
                <w:lang w:eastAsia="ja-JP"/>
              </w:rPr>
              <w:t>HC (ready-to-use)</w:t>
            </w:r>
          </w:p>
          <w:p w14:paraId="6C31C5B1" w14:textId="77777777" w:rsidR="00933CDB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W</w:t>
            </w:r>
            <w:r>
              <w:rPr>
                <w:kern w:val="2"/>
                <w:sz w:val="21"/>
                <w:lang w:eastAsia="ja-JP"/>
              </w:rPr>
              <w:t>B (1:500)</w:t>
            </w:r>
          </w:p>
          <w:p w14:paraId="38A0F134" w14:textId="59FB6DEE" w:rsidR="00933CDB" w:rsidRPr="00C96FA7" w:rsidRDefault="00933CDB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I</w:t>
            </w:r>
            <w:r>
              <w:rPr>
                <w:kern w:val="2"/>
                <w:sz w:val="21"/>
                <w:lang w:eastAsia="ja-JP"/>
              </w:rPr>
              <w:t>CC (1:200)</w:t>
            </w:r>
          </w:p>
        </w:tc>
      </w:tr>
      <w:tr w:rsidR="00E87237" w:rsidRPr="00C96FA7" w14:paraId="000D9E1B" w14:textId="77777777" w:rsidTr="001B2973">
        <w:trPr>
          <w:trHeight w:val="5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2C6AA1F6" w14:textId="55AC69C5" w:rsidR="00E87237" w:rsidRDefault="00E87237" w:rsidP="00933CDB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V</w:t>
            </w:r>
            <w:r>
              <w:rPr>
                <w:kern w:val="2"/>
                <w:sz w:val="21"/>
                <w:lang w:eastAsia="ja-JP"/>
              </w:rPr>
              <w:t>imenti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1D42B11" w14:textId="7B51C0B6" w:rsidR="00E87237" w:rsidRDefault="00E87237" w:rsidP="00933CDB">
            <w:pPr>
              <w:widowControl w:val="0"/>
              <w:spacing w:before="0" w:after="0"/>
              <w:jc w:val="center"/>
              <w:rPr>
                <w:rFonts w:hint="eastAsia"/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R</w:t>
            </w:r>
            <w:r>
              <w:rPr>
                <w:kern w:val="2"/>
                <w:sz w:val="21"/>
                <w:lang w:eastAsia="ja-JP"/>
              </w:rPr>
              <w:t>abbi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384F6B5" w14:textId="0677C4D6" w:rsidR="00E87237" w:rsidRDefault="00E87237" w:rsidP="00933CDB">
            <w:pPr>
              <w:widowControl w:val="0"/>
              <w:spacing w:before="0" w:after="0"/>
              <w:jc w:val="center"/>
              <w:rPr>
                <w:rFonts w:hint="eastAsia"/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C</w:t>
            </w:r>
            <w:r>
              <w:rPr>
                <w:kern w:val="2"/>
                <w:sz w:val="21"/>
                <w:lang w:eastAsia="ja-JP"/>
              </w:rPr>
              <w:t>ell Signaling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EF934D3" w14:textId="08064061" w:rsidR="00E87237" w:rsidRDefault="00E87237" w:rsidP="00933CDB">
            <w:pPr>
              <w:widowControl w:val="0"/>
              <w:spacing w:before="0" w:after="0"/>
              <w:jc w:val="center"/>
              <w:rPr>
                <w:rFonts w:hint="eastAsia"/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5</w:t>
            </w:r>
            <w:r>
              <w:rPr>
                <w:kern w:val="2"/>
                <w:sz w:val="21"/>
                <w:lang w:eastAsia="ja-JP"/>
              </w:rPr>
              <w:t>74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96C6FE5" w14:textId="2747BF04" w:rsidR="00E87237" w:rsidRDefault="00E87237" w:rsidP="00933CDB">
            <w:pPr>
              <w:widowControl w:val="0"/>
              <w:spacing w:before="0" w:after="0"/>
              <w:jc w:val="center"/>
              <w:rPr>
                <w:rFonts w:hint="eastAsia"/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W</w:t>
            </w:r>
            <w:r>
              <w:rPr>
                <w:kern w:val="2"/>
                <w:sz w:val="21"/>
                <w:lang w:eastAsia="ja-JP"/>
              </w:rPr>
              <w:t>B (1:1,000)</w:t>
            </w:r>
          </w:p>
        </w:tc>
      </w:tr>
      <w:tr w:rsidR="001B2973" w:rsidRPr="00C96FA7" w14:paraId="6B0978B3" w14:textId="77777777" w:rsidTr="001B2973">
        <w:trPr>
          <w:trHeight w:val="5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4C50825D" w14:textId="77777777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M</w:t>
            </w:r>
            <w:r>
              <w:rPr>
                <w:kern w:val="2"/>
                <w:sz w:val="21"/>
                <w:lang w:eastAsia="ja-JP"/>
              </w:rPr>
              <w:t>ouse/</w:t>
            </w:r>
          </w:p>
          <w:p w14:paraId="0F0DC131" w14:textId="02E2A7EB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kern w:val="2"/>
                <w:sz w:val="21"/>
                <w:lang w:eastAsia="ja-JP"/>
              </w:rPr>
              <w:t>Rabbit IgG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DB92A4D" w14:textId="4029FF13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G</w:t>
            </w:r>
            <w:r>
              <w:rPr>
                <w:kern w:val="2"/>
                <w:sz w:val="21"/>
                <w:lang w:eastAsia="ja-JP"/>
              </w:rPr>
              <w:t>oa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39899F9" w14:textId="262B513F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N</w:t>
            </w:r>
            <w:r>
              <w:rPr>
                <w:kern w:val="2"/>
                <w:sz w:val="21"/>
                <w:lang w:eastAsia="ja-JP"/>
              </w:rPr>
              <w:t>ichirei Bioscienc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7057C2AA" w14:textId="66D8B374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7</w:t>
            </w:r>
            <w:r>
              <w:rPr>
                <w:kern w:val="2"/>
                <w:sz w:val="21"/>
                <w:lang w:eastAsia="ja-JP"/>
              </w:rPr>
              <w:t>2415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2269539E" w14:textId="77777777" w:rsidR="001B2973" w:rsidRDefault="001B2973" w:rsidP="001B2973">
            <w:pPr>
              <w:widowControl w:val="0"/>
              <w:spacing w:before="0" w:after="0"/>
              <w:jc w:val="center"/>
              <w:rPr>
                <w:sz w:val="21"/>
                <w:lang w:eastAsia="ja-JP"/>
              </w:rPr>
            </w:pPr>
            <w:r>
              <w:rPr>
                <w:rFonts w:hint="eastAsia"/>
                <w:sz w:val="21"/>
                <w:lang w:eastAsia="ja-JP"/>
              </w:rPr>
              <w:t>I</w:t>
            </w:r>
            <w:r>
              <w:rPr>
                <w:sz w:val="21"/>
                <w:lang w:eastAsia="ja-JP"/>
              </w:rPr>
              <w:t>HC (ready-to-use)</w:t>
            </w:r>
          </w:p>
          <w:p w14:paraId="71D3F275" w14:textId="3DB98C25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sz w:val="21"/>
                <w:lang w:eastAsia="ja-JP"/>
              </w:rPr>
              <w:t>*</w:t>
            </w:r>
            <w:r>
              <w:rPr>
                <w:sz w:val="21"/>
                <w:lang w:eastAsia="ja-JP"/>
              </w:rPr>
              <w:t>AP-labeled</w:t>
            </w:r>
          </w:p>
        </w:tc>
      </w:tr>
      <w:tr w:rsidR="001B2973" w:rsidRPr="00C96FA7" w14:paraId="5B83F176" w14:textId="77777777" w:rsidTr="001B2973">
        <w:trPr>
          <w:trHeight w:val="5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4A1EF4AF" w14:textId="77777777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M</w:t>
            </w:r>
            <w:r>
              <w:rPr>
                <w:kern w:val="2"/>
                <w:sz w:val="21"/>
                <w:lang w:eastAsia="ja-JP"/>
              </w:rPr>
              <w:t>ouse/</w:t>
            </w:r>
          </w:p>
          <w:p w14:paraId="686412F3" w14:textId="47A61921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kern w:val="2"/>
                <w:sz w:val="21"/>
                <w:lang w:eastAsia="ja-JP"/>
              </w:rPr>
              <w:t>Rabbit IgG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237E3B2" w14:textId="1F511B0E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G</w:t>
            </w:r>
            <w:r>
              <w:rPr>
                <w:kern w:val="2"/>
                <w:sz w:val="21"/>
                <w:lang w:eastAsia="ja-JP"/>
              </w:rPr>
              <w:t>oa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5270154" w14:textId="0587B078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N</w:t>
            </w:r>
            <w:r>
              <w:rPr>
                <w:kern w:val="2"/>
                <w:sz w:val="21"/>
                <w:lang w:eastAsia="ja-JP"/>
              </w:rPr>
              <w:t>ichirei Bioscienc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46AA8F1" w14:textId="4189B0E7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7</w:t>
            </w:r>
            <w:r>
              <w:rPr>
                <w:kern w:val="2"/>
                <w:sz w:val="21"/>
                <w:lang w:eastAsia="ja-JP"/>
              </w:rPr>
              <w:t>2519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26EBF736" w14:textId="77777777" w:rsidR="001B2973" w:rsidRDefault="001B2973" w:rsidP="001B2973">
            <w:pPr>
              <w:widowControl w:val="0"/>
              <w:spacing w:before="0" w:after="0"/>
              <w:jc w:val="center"/>
              <w:rPr>
                <w:sz w:val="21"/>
                <w:lang w:eastAsia="ja-JP"/>
              </w:rPr>
            </w:pPr>
            <w:r>
              <w:rPr>
                <w:rFonts w:hint="eastAsia"/>
                <w:sz w:val="21"/>
                <w:lang w:eastAsia="ja-JP"/>
              </w:rPr>
              <w:t>I</w:t>
            </w:r>
            <w:r>
              <w:rPr>
                <w:sz w:val="21"/>
                <w:lang w:eastAsia="ja-JP"/>
              </w:rPr>
              <w:t>HC (ready-to-use)</w:t>
            </w:r>
          </w:p>
          <w:p w14:paraId="5ADFEC95" w14:textId="1FAEA372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sz w:val="21"/>
                <w:lang w:eastAsia="ja-JP"/>
              </w:rPr>
              <w:t>*</w:t>
            </w:r>
            <w:r w:rsidR="00EC3828">
              <w:rPr>
                <w:sz w:val="21"/>
                <w:lang w:eastAsia="ja-JP"/>
              </w:rPr>
              <w:t>P</w:t>
            </w:r>
            <w:r>
              <w:rPr>
                <w:sz w:val="21"/>
                <w:lang w:eastAsia="ja-JP"/>
              </w:rPr>
              <w:t>eroxidase-labeled amino acid</w:t>
            </w:r>
            <w:r w:rsidR="00356802">
              <w:rPr>
                <w:sz w:val="21"/>
                <w:lang w:eastAsia="ja-JP"/>
              </w:rPr>
              <w:t xml:space="preserve"> polymer-conjugated</w:t>
            </w:r>
            <w:r>
              <w:rPr>
                <w:sz w:val="21"/>
                <w:lang w:eastAsia="ja-JP"/>
              </w:rPr>
              <w:t xml:space="preserve"> </w:t>
            </w:r>
          </w:p>
        </w:tc>
      </w:tr>
      <w:tr w:rsidR="001B2973" w:rsidRPr="00C96FA7" w14:paraId="675A286F" w14:textId="77777777" w:rsidTr="001B2973">
        <w:trPr>
          <w:trHeight w:val="13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ACEB326" w14:textId="3F5E602C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M</w:t>
            </w:r>
            <w:r>
              <w:rPr>
                <w:kern w:val="2"/>
                <w:sz w:val="21"/>
                <w:lang w:eastAsia="ja-JP"/>
              </w:rPr>
              <w:t>ouse Ig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6BB7EF1" w14:textId="4F1141CF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G</w:t>
            </w:r>
            <w:r>
              <w:rPr>
                <w:kern w:val="2"/>
                <w:sz w:val="21"/>
                <w:lang w:eastAsia="ja-JP"/>
              </w:rPr>
              <w:t>oa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20197A0" w14:textId="369F85EA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C</w:t>
            </w:r>
            <w:r>
              <w:rPr>
                <w:kern w:val="2"/>
                <w:sz w:val="21"/>
                <w:lang w:eastAsia="ja-JP"/>
              </w:rPr>
              <w:t>ell Signaling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222B82D" w14:textId="3C9DBF5E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7</w:t>
            </w:r>
            <w:r>
              <w:rPr>
                <w:kern w:val="2"/>
                <w:sz w:val="21"/>
                <w:lang w:eastAsia="ja-JP"/>
              </w:rPr>
              <w:t>07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EF5AB0" w14:textId="77777777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W</w:t>
            </w:r>
            <w:r>
              <w:rPr>
                <w:kern w:val="2"/>
                <w:sz w:val="21"/>
                <w:lang w:eastAsia="ja-JP"/>
              </w:rPr>
              <w:t>B (1:10,000)</w:t>
            </w:r>
          </w:p>
          <w:p w14:paraId="39009B7F" w14:textId="6C905C58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*</w:t>
            </w:r>
            <w:r>
              <w:rPr>
                <w:kern w:val="2"/>
                <w:sz w:val="21"/>
                <w:lang w:eastAsia="ja-JP"/>
              </w:rPr>
              <w:t>HRP-conjugated</w:t>
            </w:r>
          </w:p>
        </w:tc>
      </w:tr>
      <w:tr w:rsidR="001B2973" w:rsidRPr="00C96FA7" w14:paraId="66143EEC" w14:textId="77777777" w:rsidTr="001B2973">
        <w:trPr>
          <w:trHeight w:val="13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8CE073D" w14:textId="187F1C3A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R</w:t>
            </w:r>
            <w:r>
              <w:rPr>
                <w:kern w:val="2"/>
                <w:sz w:val="21"/>
                <w:lang w:eastAsia="ja-JP"/>
              </w:rPr>
              <w:t>abbit Ig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2F86BA0" w14:textId="4EACD0D8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G</w:t>
            </w:r>
            <w:r>
              <w:rPr>
                <w:kern w:val="2"/>
                <w:sz w:val="21"/>
                <w:lang w:eastAsia="ja-JP"/>
              </w:rPr>
              <w:t>oa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F45C95D" w14:textId="56D4C529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C</w:t>
            </w:r>
            <w:r>
              <w:rPr>
                <w:kern w:val="2"/>
                <w:sz w:val="21"/>
                <w:lang w:eastAsia="ja-JP"/>
              </w:rPr>
              <w:t>ell Signaling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34AF8BB" w14:textId="636DFA6E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7</w:t>
            </w:r>
            <w:r>
              <w:rPr>
                <w:kern w:val="2"/>
                <w:sz w:val="21"/>
                <w:lang w:eastAsia="ja-JP"/>
              </w:rPr>
              <w:t>07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BDF3CFA" w14:textId="77777777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kern w:val="2"/>
                <w:sz w:val="21"/>
                <w:lang w:eastAsia="ja-JP"/>
              </w:rPr>
              <w:t>WB (1:10,000)</w:t>
            </w:r>
          </w:p>
          <w:p w14:paraId="4E351931" w14:textId="4E332C78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*</w:t>
            </w:r>
            <w:r>
              <w:rPr>
                <w:kern w:val="2"/>
                <w:sz w:val="21"/>
                <w:lang w:eastAsia="ja-JP"/>
              </w:rPr>
              <w:t>HRP-conjugated</w:t>
            </w:r>
          </w:p>
        </w:tc>
      </w:tr>
      <w:tr w:rsidR="001B2973" w:rsidRPr="00C96FA7" w14:paraId="5D62DF23" w14:textId="77777777" w:rsidTr="001B2973">
        <w:trPr>
          <w:trHeight w:val="8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6388B9F" w14:textId="7D10D9FE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kern w:val="2"/>
                <w:sz w:val="21"/>
                <w:lang w:eastAsia="ja-JP"/>
              </w:rPr>
              <w:t>Mouse Ig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2512303" w14:textId="2B335559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G</w:t>
            </w:r>
            <w:r>
              <w:rPr>
                <w:kern w:val="2"/>
                <w:sz w:val="21"/>
                <w:lang w:eastAsia="ja-JP"/>
              </w:rPr>
              <w:t>oa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DB8F22B" w14:textId="3AC4B25E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T</w:t>
            </w:r>
            <w:r>
              <w:rPr>
                <w:kern w:val="2"/>
                <w:sz w:val="21"/>
                <w:lang w:eastAsia="ja-JP"/>
              </w:rPr>
              <w:t>hermo Fisher Scientif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B2F51C8" w14:textId="4457CC64" w:rsidR="001B2973" w:rsidRPr="00C96FA7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A</w:t>
            </w:r>
            <w:r>
              <w:rPr>
                <w:kern w:val="2"/>
                <w:sz w:val="21"/>
                <w:lang w:eastAsia="ja-JP"/>
              </w:rPr>
              <w:t>1100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E2BF438" w14:textId="77777777" w:rsidR="001B2973" w:rsidRDefault="001B2973" w:rsidP="001B2973">
            <w:pPr>
              <w:widowControl w:val="0"/>
              <w:spacing w:before="0" w:after="0"/>
              <w:jc w:val="center"/>
              <w:rPr>
                <w:sz w:val="21"/>
                <w:lang w:eastAsia="ja-JP"/>
              </w:rPr>
            </w:pPr>
            <w:r>
              <w:rPr>
                <w:sz w:val="21"/>
              </w:rPr>
              <w:t>ICC (1:400)</w:t>
            </w:r>
            <w:r>
              <w:rPr>
                <w:rFonts w:hint="eastAsia"/>
                <w:sz w:val="21"/>
                <w:lang w:eastAsia="ja-JP"/>
              </w:rPr>
              <w:t xml:space="preserve"> </w:t>
            </w:r>
          </w:p>
          <w:p w14:paraId="116150BB" w14:textId="6744D85D" w:rsidR="001B2973" w:rsidRPr="00FD1626" w:rsidRDefault="001B2973" w:rsidP="001B2973">
            <w:pPr>
              <w:widowControl w:val="0"/>
              <w:spacing w:before="0" w:after="0"/>
              <w:jc w:val="center"/>
              <w:rPr>
                <w:sz w:val="21"/>
              </w:rPr>
            </w:pPr>
            <w:r>
              <w:rPr>
                <w:sz w:val="21"/>
                <w:lang w:eastAsia="ja-JP"/>
              </w:rPr>
              <w:t>*</w:t>
            </w:r>
            <w:r w:rsidRPr="00933CDB">
              <w:rPr>
                <w:sz w:val="21"/>
              </w:rPr>
              <w:t>AlexaFluor</w:t>
            </w:r>
            <w:r w:rsidRPr="00933CDB">
              <w:rPr>
                <w:sz w:val="21"/>
                <w:vertAlign w:val="superscript"/>
              </w:rPr>
              <w:t>488</w:t>
            </w:r>
            <w:r w:rsidRPr="00933CDB">
              <w:rPr>
                <w:sz w:val="21"/>
              </w:rPr>
              <w:t>-conjugated</w:t>
            </w:r>
          </w:p>
        </w:tc>
      </w:tr>
      <w:tr w:rsidR="001B2973" w:rsidRPr="00C96FA7" w14:paraId="5BA7AA52" w14:textId="77777777" w:rsidTr="001B2973">
        <w:trPr>
          <w:trHeight w:val="81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6B51B48" w14:textId="5146FD59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R</w:t>
            </w:r>
            <w:r>
              <w:rPr>
                <w:kern w:val="2"/>
                <w:sz w:val="21"/>
                <w:lang w:eastAsia="ja-JP"/>
              </w:rPr>
              <w:t>abbit Ig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4CE47C70" w14:textId="2B722DC7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G</w:t>
            </w:r>
            <w:r>
              <w:rPr>
                <w:kern w:val="2"/>
                <w:sz w:val="21"/>
                <w:lang w:eastAsia="ja-JP"/>
              </w:rPr>
              <w:t>oa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7486A203" w14:textId="5652FB17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T</w:t>
            </w:r>
            <w:r>
              <w:rPr>
                <w:kern w:val="2"/>
                <w:sz w:val="21"/>
                <w:lang w:eastAsia="ja-JP"/>
              </w:rPr>
              <w:t>hermo Fisher Scientif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C02384F" w14:textId="48778C5A" w:rsidR="001B2973" w:rsidRDefault="001B2973" w:rsidP="001B2973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>
              <w:rPr>
                <w:rFonts w:hint="eastAsia"/>
                <w:kern w:val="2"/>
                <w:sz w:val="21"/>
                <w:lang w:eastAsia="ja-JP"/>
              </w:rPr>
              <w:t>A</w:t>
            </w:r>
            <w:r>
              <w:rPr>
                <w:kern w:val="2"/>
                <w:sz w:val="21"/>
                <w:lang w:eastAsia="ja-JP"/>
              </w:rPr>
              <w:t>1100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D504139" w14:textId="77777777" w:rsidR="001B2973" w:rsidRDefault="001B2973" w:rsidP="001B2973">
            <w:pPr>
              <w:widowControl w:val="0"/>
              <w:spacing w:before="0" w:after="0"/>
              <w:jc w:val="center"/>
              <w:rPr>
                <w:sz w:val="21"/>
                <w:lang w:eastAsia="ja-JP"/>
              </w:rPr>
            </w:pPr>
            <w:r>
              <w:rPr>
                <w:sz w:val="21"/>
              </w:rPr>
              <w:t>ICC (1:400)</w:t>
            </w:r>
            <w:r>
              <w:rPr>
                <w:rFonts w:hint="eastAsia"/>
                <w:sz w:val="21"/>
                <w:lang w:eastAsia="ja-JP"/>
              </w:rPr>
              <w:t xml:space="preserve"> </w:t>
            </w:r>
          </w:p>
          <w:p w14:paraId="2C372C35" w14:textId="7AE2EA17" w:rsidR="001B2973" w:rsidRDefault="001B2973" w:rsidP="001B2973">
            <w:pPr>
              <w:widowControl w:val="0"/>
              <w:spacing w:before="0" w:after="0"/>
              <w:jc w:val="center"/>
              <w:rPr>
                <w:sz w:val="21"/>
              </w:rPr>
            </w:pPr>
            <w:r>
              <w:rPr>
                <w:sz w:val="21"/>
                <w:lang w:eastAsia="ja-JP"/>
              </w:rPr>
              <w:t>*</w:t>
            </w:r>
            <w:r w:rsidRPr="00933CDB">
              <w:rPr>
                <w:sz w:val="21"/>
              </w:rPr>
              <w:t>AlexaFluor</w:t>
            </w:r>
            <w:r w:rsidRPr="00933CDB">
              <w:rPr>
                <w:sz w:val="21"/>
                <w:vertAlign w:val="superscript"/>
              </w:rPr>
              <w:t>488</w:t>
            </w:r>
            <w:r w:rsidRPr="00933CDB">
              <w:rPr>
                <w:sz w:val="21"/>
              </w:rPr>
              <w:t>-conjugated</w:t>
            </w:r>
          </w:p>
        </w:tc>
      </w:tr>
    </w:tbl>
    <w:p w14:paraId="32797E73" w14:textId="0D5F7FBD" w:rsidR="00AF1ED4" w:rsidRPr="00EC3828" w:rsidRDefault="007640D8" w:rsidP="00EC3828">
      <w:pPr>
        <w:widowControl w:val="0"/>
        <w:spacing w:before="0" w:after="0"/>
        <w:jc w:val="both"/>
        <w:rPr>
          <w:rFonts w:eastAsia="ＭＳ 明朝" w:cs="Times New Roman"/>
          <w:kern w:val="2"/>
          <w:sz w:val="21"/>
          <w:szCs w:val="21"/>
          <w:lang w:eastAsia="ja-JP"/>
        </w:rPr>
        <w:sectPr w:rsidR="00AF1ED4" w:rsidRPr="00EC3828" w:rsidSect="00835787">
          <w:pgSz w:w="11906" w:h="16838"/>
          <w:pgMar w:top="1418" w:right="1701" w:bottom="1276" w:left="1701" w:header="851" w:footer="992" w:gutter="0"/>
          <w:cols w:space="425"/>
          <w:docGrid w:type="lines" w:linePitch="360"/>
        </w:sectPr>
      </w:pPr>
      <w:r>
        <w:rPr>
          <w:rFonts w:eastAsia="ＭＳ 明朝" w:cs="Times New Roman"/>
          <w:kern w:val="2"/>
          <w:sz w:val="21"/>
          <w:szCs w:val="21"/>
          <w:lang w:eastAsia="ja-JP"/>
        </w:rPr>
        <w:t xml:space="preserve">IHC, immunohistochemistry; WB, western blotting; ICC, immunocytochemistry; </w:t>
      </w:r>
      <w:r w:rsidR="001B2973">
        <w:rPr>
          <w:rFonts w:eastAsia="ＭＳ 明朝" w:cs="Times New Roman"/>
          <w:kern w:val="2"/>
          <w:sz w:val="21"/>
          <w:szCs w:val="21"/>
          <w:lang w:eastAsia="ja-JP"/>
        </w:rPr>
        <w:t xml:space="preserve">AP, alkaline-phosphatase; </w:t>
      </w:r>
      <w:r w:rsidR="00C86ACC" w:rsidRPr="00C86ACC">
        <w:rPr>
          <w:rFonts w:eastAsia="ＭＳ 明朝" w:cs="Times New Roman" w:hint="eastAsia"/>
          <w:kern w:val="2"/>
          <w:sz w:val="21"/>
          <w:szCs w:val="21"/>
          <w:lang w:eastAsia="ja-JP"/>
        </w:rPr>
        <w:t>H</w:t>
      </w:r>
      <w:r w:rsidR="00C86ACC" w:rsidRPr="00C86ACC">
        <w:rPr>
          <w:rFonts w:eastAsia="ＭＳ 明朝" w:cs="Times New Roman"/>
          <w:kern w:val="2"/>
          <w:sz w:val="21"/>
          <w:szCs w:val="21"/>
          <w:lang w:eastAsia="ja-JP"/>
        </w:rPr>
        <w:t>RP</w:t>
      </w:r>
      <w:r w:rsidR="00C86ACC">
        <w:rPr>
          <w:rFonts w:eastAsia="ＭＳ 明朝" w:cs="Times New Roman"/>
          <w:kern w:val="2"/>
          <w:sz w:val="21"/>
          <w:szCs w:val="21"/>
          <w:lang w:eastAsia="ja-JP"/>
        </w:rPr>
        <w:t>, horseradish peroxidas</w:t>
      </w:r>
      <w:r>
        <w:rPr>
          <w:rFonts w:eastAsia="ＭＳ 明朝" w:cs="Times New Roman"/>
          <w:kern w:val="2"/>
          <w:sz w:val="21"/>
          <w:szCs w:val="21"/>
          <w:lang w:eastAsia="ja-JP"/>
        </w:rPr>
        <w:t>e.</w:t>
      </w:r>
    </w:p>
    <w:p w14:paraId="1CB2C0F3" w14:textId="2301A040" w:rsidR="000C7686" w:rsidRPr="00C96FA7" w:rsidRDefault="000C7686" w:rsidP="000C7686">
      <w:pPr>
        <w:pStyle w:val="2"/>
        <w:numPr>
          <w:ilvl w:val="0"/>
          <w:numId w:val="0"/>
        </w:numPr>
        <w:snapToGrid w:val="0"/>
        <w:spacing w:before="0" w:after="0" w:line="480" w:lineRule="auto"/>
        <w:ind w:left="567" w:hanging="567"/>
        <w:contextualSpacing/>
        <w:rPr>
          <w:b w:val="0"/>
          <w:bCs/>
          <w:sz w:val="21"/>
          <w:szCs w:val="21"/>
        </w:rPr>
      </w:pPr>
      <w:r w:rsidRPr="00C96FA7">
        <w:rPr>
          <w:sz w:val="21"/>
          <w:szCs w:val="21"/>
        </w:rPr>
        <w:lastRenderedPageBreak/>
        <w:t xml:space="preserve">Supplementary </w:t>
      </w:r>
      <w:r w:rsidRPr="00C96FA7">
        <w:rPr>
          <w:bCs/>
          <w:sz w:val="21"/>
          <w:szCs w:val="21"/>
        </w:rPr>
        <w:t>Table S</w:t>
      </w:r>
      <w:r w:rsidR="00AF1ED4">
        <w:rPr>
          <w:bCs/>
          <w:sz w:val="21"/>
          <w:szCs w:val="21"/>
        </w:rPr>
        <w:t>2</w:t>
      </w:r>
      <w:r w:rsidRPr="00C96FA7">
        <w:rPr>
          <w:sz w:val="21"/>
          <w:szCs w:val="21"/>
        </w:rPr>
        <w:t>.</w:t>
      </w:r>
      <w:r w:rsidRPr="00C96FA7">
        <w:rPr>
          <w:b w:val="0"/>
          <w:bCs/>
          <w:sz w:val="21"/>
          <w:szCs w:val="21"/>
        </w:rPr>
        <w:t xml:space="preserve"> Sequences of primers used for </w:t>
      </w:r>
      <w:r w:rsidR="008A3BD9" w:rsidRPr="00C96FA7">
        <w:rPr>
          <w:b w:val="0"/>
          <w:bCs/>
          <w:sz w:val="21"/>
          <w:szCs w:val="21"/>
        </w:rPr>
        <w:t>RT-</w:t>
      </w:r>
      <w:r w:rsidRPr="00C96FA7">
        <w:rPr>
          <w:b w:val="0"/>
          <w:bCs/>
          <w:sz w:val="21"/>
          <w:szCs w:val="21"/>
        </w:rPr>
        <w:t>PCR</w:t>
      </w:r>
      <w:r w:rsidR="008A3BD9" w:rsidRPr="00C96FA7">
        <w:rPr>
          <w:b w:val="0"/>
          <w:bCs/>
          <w:sz w:val="21"/>
          <w:szCs w:val="21"/>
        </w:rPr>
        <w:t xml:space="preserve"> and </w:t>
      </w:r>
      <w:proofErr w:type="spellStart"/>
      <w:r w:rsidR="008A3BD9" w:rsidRPr="00C96FA7">
        <w:rPr>
          <w:b w:val="0"/>
          <w:bCs/>
          <w:sz w:val="21"/>
          <w:szCs w:val="21"/>
        </w:rPr>
        <w:t>qRT</w:t>
      </w:r>
      <w:proofErr w:type="spellEnd"/>
      <w:r w:rsidR="008A3BD9" w:rsidRPr="00C96FA7">
        <w:rPr>
          <w:b w:val="0"/>
          <w:bCs/>
          <w:sz w:val="21"/>
          <w:szCs w:val="21"/>
        </w:rPr>
        <w:t>-PCR</w:t>
      </w:r>
      <w:r w:rsidRPr="00C96FA7">
        <w:rPr>
          <w:b w:val="0"/>
          <w:bCs/>
          <w:sz w:val="21"/>
          <w:szCs w:val="21"/>
        </w:rPr>
        <w:t xml:space="preserve">. 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379"/>
      </w:tblGrid>
      <w:tr w:rsidR="000C7686" w:rsidRPr="00C96FA7" w14:paraId="536A5205" w14:textId="77777777" w:rsidTr="00C96FA7">
        <w:trPr>
          <w:trHeight w:val="6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9F470DA" w14:textId="77777777" w:rsidR="000C7686" w:rsidRPr="00C96FA7" w:rsidRDefault="000C7686" w:rsidP="008A3BD9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eastAsiaTheme="majorEastAsia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Gene symbol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12" w:space="0" w:color="auto"/>
            </w:tcBorders>
          </w:tcPr>
          <w:p w14:paraId="419A3183" w14:textId="77777777" w:rsidR="000C7686" w:rsidRPr="00C96FA7" w:rsidRDefault="000C7686" w:rsidP="008A3BD9">
            <w:pPr>
              <w:adjustRightInd w:val="0"/>
              <w:snapToGrid w:val="0"/>
              <w:spacing w:before="0" w:after="0" w:line="36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Primer sequence</w:t>
            </w:r>
          </w:p>
        </w:tc>
      </w:tr>
      <w:tr w:rsidR="000C7686" w:rsidRPr="00C96FA7" w14:paraId="00A8AFB5" w14:textId="77777777" w:rsidTr="00C96FA7">
        <w:tc>
          <w:tcPr>
            <w:tcW w:w="1701" w:type="dxa"/>
            <w:vMerge w:val="restart"/>
            <w:tcBorders>
              <w:top w:val="single" w:sz="12" w:space="0" w:color="auto"/>
              <w:bottom w:val="nil"/>
            </w:tcBorders>
          </w:tcPr>
          <w:p w14:paraId="03AAA452" w14:textId="77777777" w:rsidR="000C7686" w:rsidRDefault="000C7686" w:rsidP="008A3BD9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i/>
                <w:color w:val="000000" w:themeColor="text1"/>
                <w:sz w:val="21"/>
                <w:szCs w:val="21"/>
              </w:rPr>
              <w:t>ACTB</w:t>
            </w:r>
          </w:p>
          <w:p w14:paraId="30D96515" w14:textId="2C01282B" w:rsidR="009F46B6" w:rsidRPr="009F46B6" w:rsidRDefault="009F46B6" w:rsidP="008A3BD9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Cs/>
                <w:color w:val="000000" w:themeColor="text1"/>
                <w:sz w:val="21"/>
                <w:szCs w:val="21"/>
                <w:lang w:eastAsia="ja-JP"/>
              </w:rPr>
            </w:pPr>
            <w:r w:rsidRPr="009F46B6">
              <w:rPr>
                <w:rFonts w:cs="Times New Roman" w:hint="eastAsia"/>
                <w:iCs/>
                <w:color w:val="000000" w:themeColor="text1"/>
                <w:sz w:val="21"/>
                <w:szCs w:val="21"/>
                <w:lang w:eastAsia="ja-JP"/>
              </w:rPr>
              <w:t>(</w:t>
            </w:r>
            <w:proofErr w:type="gramStart"/>
            <w:r>
              <w:rPr>
                <w:rFonts w:cs="Times New Roman"/>
                <w:iCs/>
                <w:color w:val="000000" w:themeColor="text1"/>
                <w:sz w:val="21"/>
                <w:szCs w:val="21"/>
                <w:lang w:eastAsia="ja-JP"/>
              </w:rPr>
              <w:t>for</w:t>
            </w:r>
            <w:proofErr w:type="gramEnd"/>
            <w:r>
              <w:rPr>
                <w:rFonts w:cs="Times New Roman"/>
                <w:iCs/>
                <w:color w:val="000000" w:themeColor="text1"/>
                <w:sz w:val="21"/>
                <w:szCs w:val="21"/>
                <w:lang w:eastAsia="ja-JP"/>
              </w:rPr>
              <w:t xml:space="preserve"> qPCR</w:t>
            </w:r>
            <w:r w:rsidRPr="009F46B6">
              <w:rPr>
                <w:rFonts w:cs="Times New Roman"/>
                <w:iCs/>
                <w:color w:val="000000" w:themeColor="text1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6379" w:type="dxa"/>
            <w:tcBorders>
              <w:top w:val="single" w:sz="12" w:space="0" w:color="auto"/>
              <w:bottom w:val="nil"/>
            </w:tcBorders>
            <w:vAlign w:val="center"/>
          </w:tcPr>
          <w:p w14:paraId="1F079340" w14:textId="77777777" w:rsidR="000C7686" w:rsidRPr="00C96FA7" w:rsidRDefault="000C7686" w:rsidP="008A3BD9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-ATTGCCGACAGGATGCAGA-3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0C7686" w:rsidRPr="00C96FA7" w14:paraId="7F939A38" w14:textId="77777777" w:rsidTr="009F46B6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626961BB" w14:textId="77777777" w:rsidR="000C7686" w:rsidRPr="00C96FA7" w:rsidRDefault="000C7686" w:rsidP="008A3BD9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7FD73EDD" w14:textId="77777777" w:rsidR="000C7686" w:rsidRPr="00C96FA7" w:rsidRDefault="000C7686" w:rsidP="008A3BD9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-GAGTACTTGCGCTCAGGAGGA-3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03BEEC5F" w14:textId="77777777" w:rsidTr="009F46B6">
        <w:tc>
          <w:tcPr>
            <w:tcW w:w="1701" w:type="dxa"/>
            <w:vMerge w:val="restart"/>
            <w:tcBorders>
              <w:top w:val="nil"/>
            </w:tcBorders>
          </w:tcPr>
          <w:p w14:paraId="3E4007A2" w14:textId="77777777" w:rsidR="009F46B6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i/>
                <w:color w:val="000000" w:themeColor="text1"/>
                <w:sz w:val="21"/>
                <w:szCs w:val="21"/>
                <w:lang w:eastAsia="ja-JP"/>
              </w:rPr>
              <w:t>A</w:t>
            </w:r>
            <w:r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  <w:t>CTB</w:t>
            </w:r>
          </w:p>
          <w:p w14:paraId="1B8C4091" w14:textId="3AB8D3D1" w:rsidR="009F46B6" w:rsidRPr="009F46B6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Cs/>
                <w:color w:val="000000" w:themeColor="text1"/>
                <w:sz w:val="21"/>
                <w:szCs w:val="21"/>
                <w:lang w:eastAsia="ja-JP"/>
              </w:rPr>
            </w:pPr>
            <w:r w:rsidRPr="009F46B6">
              <w:rPr>
                <w:rFonts w:cs="Times New Roman" w:hint="eastAsia"/>
                <w:iCs/>
                <w:color w:val="000000" w:themeColor="text1"/>
                <w:sz w:val="21"/>
                <w:szCs w:val="21"/>
                <w:lang w:eastAsia="ja-JP"/>
              </w:rPr>
              <w:t>(</w:t>
            </w:r>
            <w:proofErr w:type="gramStart"/>
            <w:r>
              <w:rPr>
                <w:rFonts w:cs="Times New Roman"/>
                <w:iCs/>
                <w:color w:val="000000" w:themeColor="text1"/>
                <w:sz w:val="21"/>
                <w:szCs w:val="21"/>
                <w:lang w:eastAsia="ja-JP"/>
              </w:rPr>
              <w:t>for</w:t>
            </w:r>
            <w:proofErr w:type="gramEnd"/>
            <w:r>
              <w:rPr>
                <w:rFonts w:cs="Times New Roman"/>
                <w:iCs/>
                <w:color w:val="000000" w:themeColor="text1"/>
                <w:sz w:val="21"/>
                <w:szCs w:val="21"/>
                <w:lang w:eastAsia="ja-JP"/>
              </w:rPr>
              <w:t xml:space="preserve"> RT-PCR</w:t>
            </w:r>
            <w:r w:rsidRPr="009F46B6">
              <w:rPr>
                <w:rFonts w:cs="Times New Roman"/>
                <w:iCs/>
                <w:color w:val="000000" w:themeColor="text1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6E95CBF8" w14:textId="693867C2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ja-JP"/>
              </w:rPr>
              <w:t>S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ense: 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-</w:t>
            </w:r>
            <w:r w:rsidR="00FF580E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AAGAGCTACGAGCTGCCTGA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70080265" w14:textId="77777777" w:rsidTr="009F46B6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E7EB4FA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6DF1CB0F" w14:textId="4EC5E252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ja-JP"/>
              </w:rPr>
              <w:t>A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ntisense: 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-</w:t>
            </w:r>
            <w:r w:rsidR="00FF580E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GGCAGTGATCTCCTTCTGCA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3450E1EA" w14:textId="77777777" w:rsidTr="00C96FA7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5C9052F3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i/>
                <w:color w:val="000000" w:themeColor="text1"/>
                <w:sz w:val="21"/>
                <w:szCs w:val="21"/>
              </w:rPr>
              <w:t>BAX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vAlign w:val="center"/>
          </w:tcPr>
          <w:p w14:paraId="27CB10D1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′-GGACGAACTGGACAGTAACATGG-3′</w:t>
            </w:r>
          </w:p>
        </w:tc>
      </w:tr>
      <w:tr w:rsidR="009F46B6" w:rsidRPr="00C96FA7" w14:paraId="61273079" w14:textId="77777777" w:rsidTr="002D37CC">
        <w:trPr>
          <w:trHeight w:val="65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1DF7AC7F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41A1397C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′-GCAAAGTAGAAAAGGGCGACAAC-3′</w:t>
            </w:r>
          </w:p>
        </w:tc>
      </w:tr>
      <w:tr w:rsidR="009F46B6" w:rsidRPr="00C96FA7" w14:paraId="3227E91A" w14:textId="77777777" w:rsidTr="002D37CC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377B7769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eastAsiaTheme="majorEastAsia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i/>
                <w:color w:val="000000" w:themeColor="text1"/>
                <w:sz w:val="21"/>
                <w:szCs w:val="21"/>
              </w:rPr>
              <w:t>BCL2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vAlign w:val="center"/>
          </w:tcPr>
          <w:p w14:paraId="16A0CEBD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′-ATCGCCCTGTGGATGACTGAG-3′</w:t>
            </w:r>
          </w:p>
        </w:tc>
      </w:tr>
      <w:tr w:rsidR="009F46B6" w:rsidRPr="00C96FA7" w14:paraId="445B135D" w14:textId="77777777" w:rsidTr="002D37CC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40264603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1758CA71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′-CAGCCAGGAGAAATCAAACAGAGG-3′</w:t>
            </w:r>
          </w:p>
        </w:tc>
      </w:tr>
      <w:tr w:rsidR="009F46B6" w:rsidRPr="00C96FA7" w14:paraId="63C8D275" w14:textId="77777777" w:rsidTr="00C96FA7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7502A71B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eastAsiaTheme="majorEastAsia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i/>
                <w:color w:val="000000" w:themeColor="text1"/>
                <w:sz w:val="21"/>
                <w:szCs w:val="21"/>
              </w:rPr>
              <w:t>BCL-XL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vAlign w:val="center"/>
          </w:tcPr>
          <w:p w14:paraId="01D1AC3A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′-TTACCTGAATGACCACCTA-3′</w:t>
            </w:r>
          </w:p>
        </w:tc>
      </w:tr>
      <w:tr w:rsidR="009F46B6" w:rsidRPr="00C96FA7" w14:paraId="73529082" w14:textId="77777777" w:rsidTr="002D37CC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2A3EC4D9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45128A5B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′-ATTTCCGACTGAAGAGTGA-3′</w:t>
            </w:r>
          </w:p>
        </w:tc>
      </w:tr>
      <w:tr w:rsidR="009F46B6" w:rsidRPr="00C96FA7" w14:paraId="69499EE6" w14:textId="77777777" w:rsidTr="002D37CC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417EC80F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i/>
                <w:color w:val="000000" w:themeColor="text1"/>
                <w:sz w:val="21"/>
                <w:szCs w:val="21"/>
              </w:rPr>
              <w:t>CCND1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vAlign w:val="center"/>
          </w:tcPr>
          <w:p w14:paraId="37CDB29A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-GCTGCGAAGTGGAAACCATC-3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232EFDCA" w14:textId="77777777" w:rsidTr="00A93C0B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4861DF68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6DC46A4D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-CCTCCTTCTGCACACATTTGAA-3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A93C0B" w:rsidRPr="00C96FA7" w14:paraId="4C4070F1" w14:textId="77777777" w:rsidTr="00A93C0B">
        <w:tc>
          <w:tcPr>
            <w:tcW w:w="1701" w:type="dxa"/>
            <w:vMerge w:val="restart"/>
            <w:tcBorders>
              <w:top w:val="nil"/>
            </w:tcBorders>
          </w:tcPr>
          <w:p w14:paraId="499505F2" w14:textId="66706094" w:rsidR="00A93C0B" w:rsidRPr="00C96FA7" w:rsidRDefault="00A93C0B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 w:hint="eastAsia"/>
                <w:i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i/>
                <w:color w:val="000000" w:themeColor="text1"/>
                <w:sz w:val="21"/>
                <w:szCs w:val="21"/>
                <w:lang w:eastAsia="ja-JP"/>
              </w:rPr>
              <w:t>C</w:t>
            </w:r>
            <w:r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  <w:t>DH1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vAlign w:val="center"/>
          </w:tcPr>
          <w:p w14:paraId="7511F066" w14:textId="6E4BFCEC" w:rsidR="00A93C0B" w:rsidRPr="00C96FA7" w:rsidRDefault="00A93C0B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  <w: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-TGCCCAGAAAATGAAAAAGG-3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A93C0B" w:rsidRPr="00C96FA7" w14:paraId="4D7A6362" w14:textId="77777777" w:rsidTr="00A93C0B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F399901" w14:textId="77777777" w:rsidR="00A93C0B" w:rsidRPr="00C96FA7" w:rsidRDefault="00A93C0B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3FAF91D5" w14:textId="7C1419BD" w:rsidR="00A93C0B" w:rsidRPr="00C96FA7" w:rsidRDefault="00A93C0B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GTGTATGTGGCAATGCGTTC</w:t>
            </w:r>
            <w:r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-3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266E23DE" w14:textId="77777777" w:rsidTr="00C96FA7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0C9D8145" w14:textId="0A2D0111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</w:pPr>
            <w:r w:rsidRPr="00C96FA7"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  <w:t>C-KIT</w:t>
            </w:r>
          </w:p>
          <w:p w14:paraId="7388CA11" w14:textId="1BC917A9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61BCE370" w14:textId="0E1C69C6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′-CACCGAAGGAGGCACTTACACA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3FAD6F38" w14:textId="77777777" w:rsidTr="002D37CC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6A62CFDE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6BCD57C7" w14:textId="497792ED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′-TGCCATTCACGAGCCTGTCGTA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7B521FD0" w14:textId="77777777" w:rsidTr="002D37CC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21D875F4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i/>
                <w:color w:val="000000" w:themeColor="text1"/>
                <w:sz w:val="21"/>
                <w:szCs w:val="21"/>
              </w:rPr>
              <w:t>C-MYC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vAlign w:val="center"/>
          </w:tcPr>
          <w:p w14:paraId="0831D8AD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′-GAGGCGAACACACAACGTCTT-3′</w:t>
            </w:r>
          </w:p>
        </w:tc>
      </w:tr>
      <w:tr w:rsidR="009F46B6" w:rsidRPr="00C96FA7" w14:paraId="1C06A13E" w14:textId="77777777" w:rsidTr="009F46B6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189B6CE5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1DAD4A43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′-CGCAACAAGTCCTCTTCAGAAA-3′</w:t>
            </w:r>
          </w:p>
        </w:tc>
      </w:tr>
      <w:tr w:rsidR="009F46B6" w:rsidRPr="00C96FA7" w14:paraId="5722BF6C" w14:textId="77777777" w:rsidTr="000B1923">
        <w:tc>
          <w:tcPr>
            <w:tcW w:w="1701" w:type="dxa"/>
            <w:vMerge w:val="restart"/>
            <w:tcBorders>
              <w:top w:val="nil"/>
            </w:tcBorders>
          </w:tcPr>
          <w:p w14:paraId="1946A8E6" w14:textId="727E4B15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i/>
                <w:color w:val="000000" w:themeColor="text1"/>
                <w:sz w:val="21"/>
                <w:szCs w:val="21"/>
                <w:lang w:eastAsia="ja-JP"/>
              </w:rPr>
              <w:t>H</w:t>
            </w:r>
            <w:r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  <w:t>ER3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46CA3A13" w14:textId="4D3F49A1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ja-JP"/>
              </w:rPr>
              <w:t>S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ense: 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-</w:t>
            </w:r>
            <w:r w:rsidR="00FF580E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CTATGAGGCGATACTTGGAACGG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59FF4510" w14:textId="77777777" w:rsidTr="000B1923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B1667E0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559BEDD1" w14:textId="3DF05851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ja-JP"/>
              </w:rPr>
              <w:t>A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ntisense: 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-</w:t>
            </w:r>
            <w:r w:rsidR="00FF580E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GCACAGTTCCAAAGACACCCGA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53169689" w14:textId="77777777" w:rsidTr="00C96FA7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45648424" w14:textId="2FE06AB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eastAsiaTheme="majorEastAsia" w:cs="Times New Roman"/>
                <w:i/>
                <w:iCs/>
                <w:color w:val="000000" w:themeColor="text1"/>
                <w:sz w:val="21"/>
                <w:szCs w:val="21"/>
                <w:lang w:eastAsia="ja-JP"/>
              </w:rPr>
            </w:pPr>
            <w:r w:rsidRPr="00C96FA7">
              <w:rPr>
                <w:rFonts w:eastAsiaTheme="majorEastAsia" w:cs="Times New Roman"/>
                <w:i/>
                <w:iCs/>
                <w:color w:val="000000" w:themeColor="text1"/>
                <w:sz w:val="21"/>
                <w:szCs w:val="21"/>
                <w:lang w:eastAsia="ja-JP"/>
              </w:rPr>
              <w:t>HMB45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3C2E30E5" w14:textId="69AC20A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′-CTGCCTCAATGTGTCTCTGGCT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0071B698" w14:textId="77777777" w:rsidTr="002D37CC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2499DB57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3D805CB7" w14:textId="23B84D9D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′-CAAGGACCACAGCCATCAACAC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3949AE43" w14:textId="77777777" w:rsidTr="002D37CC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25769E17" w14:textId="782B2300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</w:pPr>
            <w:r w:rsidRPr="00C96FA7">
              <w:rPr>
                <w:rFonts w:eastAsiaTheme="majorEastAsia" w:cs="Times New Roman"/>
                <w:i/>
                <w:iCs/>
                <w:color w:val="000000" w:themeColor="text1"/>
                <w:sz w:val="21"/>
                <w:szCs w:val="21"/>
                <w:lang w:eastAsia="ja-JP"/>
              </w:rPr>
              <w:t>KI67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vAlign w:val="center"/>
          </w:tcPr>
          <w:p w14:paraId="529BAD06" w14:textId="1EB178E6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′-TTGGAGAATGACTCGTGAGC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6D6E2720" w14:textId="77777777" w:rsidTr="002D37CC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5AAF11DC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094D16BE" w14:textId="530163E8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′-CGAAGCTTTCAATGACAGGA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7DA0D6D8" w14:textId="77777777" w:rsidTr="00C96FA7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35DFE7FE" w14:textId="4829DE01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</w:pPr>
            <w:r w:rsidRPr="00C96FA7"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  <w:t>MCL1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69D3CE5E" w14:textId="30D8483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′-AACAAAGAGGCTGGGATG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569B1F09" w14:textId="77777777" w:rsidTr="002D37CC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1E5F0F7C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3FE1DAFE" w14:textId="0CCD150B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′-ATTGCACTTACAGTAAGGCTATC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3DB2A813" w14:textId="77777777" w:rsidTr="002D37CC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1802712B" w14:textId="3C12E304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</w:pPr>
            <w:r w:rsidRPr="00C96FA7"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  <w:t>MLANA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30BC2A61" w14:textId="575F1FBD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′-GGACAGCAAAGTGTCTCTTCAAG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1F0A9D1B" w14:textId="77777777" w:rsidTr="009F46B6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09E6BCC5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73E47933" w14:textId="7AEB9F11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′-TCAGGTGTCTCGCTGGCTCTTA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7D53D9E7" w14:textId="77777777" w:rsidTr="009F46B6">
        <w:tc>
          <w:tcPr>
            <w:tcW w:w="1701" w:type="dxa"/>
            <w:vMerge w:val="restart"/>
            <w:tcBorders>
              <w:top w:val="nil"/>
            </w:tcBorders>
          </w:tcPr>
          <w:p w14:paraId="4FE19D79" w14:textId="2EDDC932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i/>
                <w:color w:val="000000" w:themeColor="text1"/>
                <w:sz w:val="21"/>
                <w:szCs w:val="21"/>
                <w:lang w:eastAsia="ja-JP"/>
              </w:rPr>
              <w:t>NECTIN</w:t>
            </w:r>
            <w:r>
              <w:rPr>
                <w:rFonts w:cs="Times New Roman"/>
                <w:i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1D63161B" w14:textId="1DF6FF00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ja-JP"/>
              </w:rPr>
              <w:t>S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ense: 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-</w:t>
            </w:r>
            <w:r w:rsidR="00FF580E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CAAAATCTGTGGCACATTGG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0FBBA37C" w14:textId="77777777" w:rsidTr="009F46B6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4DB79CB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42DC126C" w14:textId="613E1C34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ja-JP"/>
              </w:rPr>
              <w:t>A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ntisense: 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-</w:t>
            </w:r>
            <w:r w:rsidR="00FF580E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>GCTGACATGGCAGACGTAGA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47076D87" w14:textId="77777777" w:rsidTr="00C96FA7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7539C6C8" w14:textId="6C0A1F2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eastAsiaTheme="majorEastAsia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  <w:t>PRAME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448BECC7" w14:textId="03624AB8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′-GGAGTGCTGATGAAGGGACAAC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5C2962DD" w14:textId="77777777" w:rsidTr="00C96FA7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0301A8B7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71B231B2" w14:textId="4F9CEA20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′-CAGTCCAGAAGTCCTGATGAGAG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1C5F4503" w14:textId="77777777" w:rsidTr="00C96FA7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3AC2AA1A" w14:textId="63EECEC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</w:pPr>
            <w:r w:rsidRPr="00C96FA7"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  <w:t>SOX10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59047DE9" w14:textId="7D1C37D8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′-ATGAACGCCTTCATGGTGTGGG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18605EB2" w14:textId="77777777" w:rsidTr="00A93C0B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0DE7571D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7F05B0E6" w14:textId="1C63455E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′-CGCTTGTCACTTTCGTTCAGCAG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A93C0B" w:rsidRPr="00C96FA7" w14:paraId="142E21A4" w14:textId="77777777" w:rsidTr="00A93C0B">
        <w:tc>
          <w:tcPr>
            <w:tcW w:w="1701" w:type="dxa"/>
            <w:vMerge w:val="restart"/>
            <w:tcBorders>
              <w:top w:val="nil"/>
            </w:tcBorders>
          </w:tcPr>
          <w:p w14:paraId="16647BD2" w14:textId="56DA4AC6" w:rsidR="00A93C0B" w:rsidRPr="00C96FA7" w:rsidRDefault="00A93C0B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 w:hint="eastAsia"/>
                <w:i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i/>
                <w:color w:val="000000" w:themeColor="text1"/>
                <w:sz w:val="21"/>
                <w:szCs w:val="21"/>
                <w:lang w:eastAsia="ja-JP"/>
              </w:rPr>
              <w:t>T</w:t>
            </w:r>
            <w:r>
              <w:rPr>
                <w:rFonts w:cs="Times New Roman"/>
                <w:i/>
                <w:color w:val="000000" w:themeColor="text1"/>
                <w:sz w:val="21"/>
                <w:szCs w:val="21"/>
                <w:lang w:eastAsia="ja-JP"/>
              </w:rPr>
              <w:t>ERT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27EEEE06" w14:textId="045B7E04" w:rsidR="00A93C0B" w:rsidRPr="00C96FA7" w:rsidRDefault="00A93C0B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′-GCCGATTGTGAACATGGACTACG-3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A93C0B" w:rsidRPr="00C96FA7" w14:paraId="1651FA8C" w14:textId="77777777" w:rsidTr="00A93C0B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8CD52AA" w14:textId="77777777" w:rsidR="00A93C0B" w:rsidRPr="00C96FA7" w:rsidRDefault="00A93C0B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07E9258B" w14:textId="6100F374" w:rsidR="00A93C0B" w:rsidRPr="00C96FA7" w:rsidRDefault="00A93C0B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′-GCTCGTAGTTGAGCACGCTGAA-3</w:t>
            </w:r>
            <w:r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0B7FBDA4" w14:textId="77777777" w:rsidTr="002D37CC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441D7EF2" w14:textId="38812799" w:rsidR="009F46B6" w:rsidRPr="00C96FA7" w:rsidRDefault="00A93C0B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eastAsiaTheme="majorEastAsia" w:cs="Times New Roman" w:hint="eastAsia"/>
                <w:i/>
                <w:iCs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eastAsiaTheme="majorEastAsia" w:cs="Times New Roman" w:hint="eastAsia"/>
                <w:i/>
                <w:iCs/>
                <w:color w:val="000000" w:themeColor="text1"/>
                <w:sz w:val="21"/>
                <w:szCs w:val="21"/>
                <w:lang w:eastAsia="ja-JP"/>
              </w:rPr>
              <w:lastRenderedPageBreak/>
              <w:t>V</w:t>
            </w:r>
            <w:r>
              <w:rPr>
                <w:rFonts w:eastAsiaTheme="majorEastAsia" w:cs="Times New Roman"/>
                <w:i/>
                <w:iCs/>
                <w:color w:val="000000" w:themeColor="text1"/>
                <w:sz w:val="21"/>
                <w:szCs w:val="21"/>
                <w:lang w:eastAsia="ja-JP"/>
              </w:rPr>
              <w:t>IM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3A9BF12A" w14:textId="4CDBC3A1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Sense: 5′-</w:t>
            </w:r>
            <w:r w:rsidR="00A93C0B">
              <w:rPr>
                <w:rFonts w:cs="Times New Roman"/>
                <w:color w:val="000000" w:themeColor="text1"/>
                <w:sz w:val="21"/>
                <w:szCs w:val="21"/>
              </w:rPr>
              <w:t>GAGAACTTTGCCGTTGAAGC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  <w:tr w:rsidR="009F46B6" w:rsidRPr="00C96FA7" w14:paraId="45527D50" w14:textId="77777777" w:rsidTr="002D37CC">
        <w:tc>
          <w:tcPr>
            <w:tcW w:w="1701" w:type="dxa"/>
            <w:vMerge/>
            <w:tcBorders>
              <w:top w:val="nil"/>
              <w:bottom w:val="single" w:sz="12" w:space="0" w:color="auto"/>
            </w:tcBorders>
          </w:tcPr>
          <w:p w14:paraId="3E9AE6D7" w14:textId="77777777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12" w:space="0" w:color="auto"/>
            </w:tcBorders>
          </w:tcPr>
          <w:p w14:paraId="57968AAA" w14:textId="0ADAF990" w:rsidR="009F46B6" w:rsidRPr="00C96FA7" w:rsidRDefault="009F46B6" w:rsidP="009F46B6">
            <w:pPr>
              <w:adjustRightInd w:val="0"/>
              <w:snapToGrid w:val="0"/>
              <w:spacing w:before="0" w:after="0" w:line="360" w:lineRule="auto"/>
              <w:contextualSpacing/>
              <w:mirrorIndents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96FA7">
              <w:rPr>
                <w:rFonts w:cs="Times New Roman"/>
                <w:color w:val="000000" w:themeColor="text1"/>
                <w:sz w:val="21"/>
                <w:szCs w:val="21"/>
              </w:rPr>
              <w:t>Antisense: 5′</w:t>
            </w:r>
            <w:r w:rsidR="00A93C0B">
              <w:rPr>
                <w:rFonts w:cs="Times New Roman"/>
                <w:color w:val="000000" w:themeColor="text1"/>
                <w:sz w:val="21"/>
                <w:szCs w:val="21"/>
              </w:rPr>
              <w:t>-GCTTCCTGTAGGTGGCAATC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</w:rPr>
              <w:t>-3</w:t>
            </w:r>
            <w:r w:rsidR="00A93C0B" w:rsidRPr="00C96FA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′</w:t>
            </w:r>
          </w:p>
        </w:tc>
      </w:tr>
    </w:tbl>
    <w:p w14:paraId="07CC76C1" w14:textId="106A50E0" w:rsidR="000C7686" w:rsidRPr="00C96FA7" w:rsidRDefault="000C7686">
      <w:pPr>
        <w:rPr>
          <w:rFonts w:cs="Times New Roman"/>
          <w:sz w:val="21"/>
          <w:szCs w:val="21"/>
        </w:rPr>
      </w:pPr>
    </w:p>
    <w:p w14:paraId="3284394B" w14:textId="77777777" w:rsidR="00A93C0B" w:rsidRDefault="00A93C0B" w:rsidP="00C96FA7">
      <w:pPr>
        <w:widowControl w:val="0"/>
        <w:spacing w:before="0" w:after="0"/>
        <w:jc w:val="both"/>
        <w:rPr>
          <w:rFonts w:eastAsia="ＭＳ 明朝" w:cs="Times New Roman"/>
          <w:b/>
          <w:bCs/>
          <w:kern w:val="2"/>
          <w:sz w:val="21"/>
          <w:szCs w:val="21"/>
          <w:lang w:eastAsia="ja-JP"/>
        </w:rPr>
        <w:sectPr w:rsidR="00A93C0B" w:rsidSect="00835787">
          <w:pgSz w:w="11906" w:h="16838"/>
          <w:pgMar w:top="1418" w:right="1701" w:bottom="1276" w:left="1701" w:header="851" w:footer="992" w:gutter="0"/>
          <w:cols w:space="425"/>
          <w:docGrid w:type="lines" w:linePitch="360"/>
        </w:sectPr>
      </w:pPr>
    </w:p>
    <w:p w14:paraId="7759430F" w14:textId="15DBF64A" w:rsidR="00C96FA7" w:rsidRPr="00C96FA7" w:rsidRDefault="00C96FA7" w:rsidP="00C96FA7">
      <w:pPr>
        <w:widowControl w:val="0"/>
        <w:spacing w:before="0" w:after="0"/>
        <w:jc w:val="both"/>
        <w:rPr>
          <w:rFonts w:eastAsia="ＭＳ 明朝" w:cs="Times New Roman"/>
          <w:b/>
          <w:bCs/>
          <w:kern w:val="2"/>
          <w:sz w:val="21"/>
          <w:szCs w:val="21"/>
          <w:lang w:eastAsia="ja-JP"/>
        </w:rPr>
      </w:pPr>
      <w:r w:rsidRPr="00C96FA7">
        <w:rPr>
          <w:rFonts w:eastAsia="ＭＳ 明朝" w:cs="Times New Roman"/>
          <w:b/>
          <w:bCs/>
          <w:kern w:val="2"/>
          <w:sz w:val="21"/>
          <w:szCs w:val="21"/>
          <w:lang w:eastAsia="ja-JP"/>
        </w:rPr>
        <w:lastRenderedPageBreak/>
        <w:t>Supplementary Table S</w:t>
      </w:r>
      <w:r w:rsidR="00AF1ED4">
        <w:rPr>
          <w:rFonts w:eastAsia="ＭＳ 明朝" w:cs="Times New Roman"/>
          <w:b/>
          <w:bCs/>
          <w:kern w:val="2"/>
          <w:sz w:val="21"/>
          <w:szCs w:val="21"/>
          <w:lang w:eastAsia="ja-JP"/>
        </w:rPr>
        <w:t>3</w:t>
      </w:r>
      <w:r w:rsidRPr="00C96FA7">
        <w:rPr>
          <w:rFonts w:eastAsia="ＭＳ 明朝" w:cs="Times New Roman"/>
          <w:b/>
          <w:bCs/>
          <w:kern w:val="2"/>
          <w:sz w:val="21"/>
          <w:szCs w:val="21"/>
          <w:lang w:eastAsia="ja-JP"/>
        </w:rPr>
        <w:t>.</w:t>
      </w:r>
      <w:r w:rsidRPr="00C96FA7">
        <w:rPr>
          <w:rFonts w:eastAsia="ＭＳ 明朝" w:cs="Times New Roman"/>
          <w:kern w:val="2"/>
          <w:sz w:val="21"/>
          <w:szCs w:val="21"/>
          <w:lang w:eastAsia="ja-JP"/>
        </w:rPr>
        <w:t xml:space="preserve"> List of mutations found in representative cancer-related genes in original tumor lesion and KS-Mel nail-1 cell line.</w:t>
      </w:r>
    </w:p>
    <w:tbl>
      <w:tblPr>
        <w:tblStyle w:val="11"/>
        <w:tblW w:w="82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850"/>
        <w:gridCol w:w="851"/>
        <w:gridCol w:w="3118"/>
        <w:gridCol w:w="1447"/>
      </w:tblGrid>
      <w:tr w:rsidR="00C96FA7" w:rsidRPr="00C96FA7" w14:paraId="651305E6" w14:textId="77777777" w:rsidTr="00EF690E">
        <w:trPr>
          <w:trHeight w:val="328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66EA0B1" w14:textId="77777777" w:rsidR="00C96FA7" w:rsidRPr="00C96FA7" w:rsidRDefault="00C96FA7" w:rsidP="00C96FA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Symbol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4D178516" w14:textId="77777777" w:rsidR="00C96FA7" w:rsidRPr="00C96FA7" w:rsidRDefault="00C96FA7" w:rsidP="00C96FA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Chr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A596E38" w14:textId="77777777" w:rsidR="00C96FA7" w:rsidRPr="00C96FA7" w:rsidRDefault="00C96FA7" w:rsidP="00C96FA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Re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3E609EC" w14:textId="77777777" w:rsidR="00C96FA7" w:rsidRPr="00C96FA7" w:rsidRDefault="00C96FA7" w:rsidP="00C96FA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lt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</w:tcPr>
          <w:p w14:paraId="5B1789AF" w14:textId="77777777" w:rsidR="00C96FA7" w:rsidRPr="00C96FA7" w:rsidRDefault="00C96FA7" w:rsidP="00C96FA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onsequence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</w:tcPr>
          <w:p w14:paraId="3109EE98" w14:textId="77777777" w:rsidR="00C96FA7" w:rsidRPr="00C96FA7" w:rsidRDefault="00C96FA7" w:rsidP="00C96FA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mino acid</w:t>
            </w:r>
          </w:p>
        </w:tc>
      </w:tr>
      <w:tr w:rsidR="00C96FA7" w:rsidRPr="00C96FA7" w14:paraId="3AE6D853" w14:textId="77777777" w:rsidTr="00EF690E">
        <w:trPr>
          <w:trHeight w:val="50"/>
        </w:trPr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25D629B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LK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240C01B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7BA9A87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  <w:p w14:paraId="36B0837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2CAF787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  <w:p w14:paraId="62AD551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3118" w:type="dxa"/>
            <w:tcBorders>
              <w:top w:val="single" w:sz="12" w:space="0" w:color="auto"/>
              <w:bottom w:val="nil"/>
            </w:tcBorders>
          </w:tcPr>
          <w:p w14:paraId="2EA5D70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2B36FD9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12" w:space="0" w:color="auto"/>
              <w:bottom w:val="nil"/>
            </w:tcBorders>
          </w:tcPr>
          <w:p w14:paraId="77AA44D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D/E</w:t>
            </w:r>
          </w:p>
          <w:p w14:paraId="5A20E46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K/R, I/V</w:t>
            </w:r>
          </w:p>
        </w:tc>
      </w:tr>
      <w:tr w:rsidR="00C96FA7" w:rsidRPr="00C96FA7" w14:paraId="73978090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05B5A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P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15B44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B2235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02C41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42A112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2CE1F59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V/D</w:t>
            </w:r>
          </w:p>
        </w:tc>
      </w:tr>
      <w:tr w:rsidR="00C96FA7" w:rsidRPr="00C96FA7" w14:paraId="46EA6BEA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2C04E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C5F89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2DEF32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GG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E2201E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9AF7DE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inframe_deletion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6C7E5E0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/−</w:t>
            </w:r>
          </w:p>
        </w:tc>
      </w:tr>
      <w:tr w:rsidR="00C96FA7" w:rsidRPr="00C96FA7" w14:paraId="15312CB7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3AD88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SXL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91C22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D24FD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74D1C9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44E4C2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ACD688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/S</w:t>
            </w:r>
          </w:p>
        </w:tc>
      </w:tr>
      <w:tr w:rsidR="00C96FA7" w:rsidRPr="00C96FA7" w14:paraId="27788B4C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8D182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T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E3BE4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0748D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81350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2DCCCE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BAD6E9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M/T</w:t>
            </w:r>
          </w:p>
        </w:tc>
      </w:tr>
      <w:tr w:rsidR="00C96FA7" w:rsidRPr="00C96FA7" w14:paraId="350E61DC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84A06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TR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0B49D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1BB71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4A960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B69C99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74672BF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E/Q</w:t>
            </w:r>
          </w:p>
        </w:tc>
      </w:tr>
      <w:tr w:rsidR="00C96FA7" w:rsidRPr="00C96FA7" w14:paraId="1A6EEEA3" w14:textId="77777777" w:rsidTr="00EF690E">
        <w:trPr>
          <w:trHeight w:val="58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3CCFCE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URK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A0FFF4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2C1A90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  <w:p w14:paraId="5A7D4D2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405971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  <w:p w14:paraId="3581B6C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4C4EBCD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03AEC92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14:paraId="63671F6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I/V</w:t>
            </w:r>
          </w:p>
          <w:p w14:paraId="062D7F0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F/I</w:t>
            </w:r>
          </w:p>
        </w:tc>
      </w:tr>
      <w:tr w:rsidR="00C96FA7" w:rsidRPr="00C96FA7" w14:paraId="7F150AE5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C5947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URK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DC99D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07222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B50EF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D0C4F2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4C449BA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M/T</w:t>
            </w:r>
          </w:p>
        </w:tc>
      </w:tr>
      <w:tr w:rsidR="00C96FA7" w:rsidRPr="00C96FA7" w14:paraId="53A70C60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4FE53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BARD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19F3F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B0CA9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  <w:p w14:paraId="0C58820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  <w:p w14:paraId="3A8146D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  <w:p w14:paraId="0C86BEE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85785B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  <w:p w14:paraId="40B2258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  <w:p w14:paraId="0D56C10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  <w:p w14:paraId="5436FAB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C3DE10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4CEF98F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1ECD505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4590146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436BF52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V/M</w:t>
            </w:r>
          </w:p>
          <w:p w14:paraId="1FA9DB4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R/S</w:t>
            </w:r>
          </w:p>
          <w:p w14:paraId="524DE60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S/C</w:t>
            </w:r>
          </w:p>
          <w:p w14:paraId="117F172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P/S</w:t>
            </w:r>
          </w:p>
        </w:tc>
      </w:tr>
      <w:tr w:rsidR="00C96FA7" w:rsidRPr="00C96FA7" w14:paraId="1A971130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92B25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BCL2L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D089E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48062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21549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2B7353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7982662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Q/R</w:t>
            </w:r>
          </w:p>
        </w:tc>
      </w:tr>
      <w:tr w:rsidR="00C96FA7" w:rsidRPr="00C96FA7" w14:paraId="2D0B712B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7B188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BRCA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D68044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79C5F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  <w:p w14:paraId="4CACF71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8FFD1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  <w:p w14:paraId="08ECCC4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F6645E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1194243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7B3DB9C6" w14:textId="769625F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S/G, K/R, E/G</w:t>
            </w:r>
          </w:p>
          <w:p w14:paraId="0A0CEDC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P/L</w:t>
            </w:r>
          </w:p>
        </w:tc>
      </w:tr>
      <w:tr w:rsidR="00C96FA7" w:rsidRPr="00C96FA7" w14:paraId="29CCED78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01521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BRCA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CB7238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DAF6D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  <w:p w14:paraId="133B84A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5D7EA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  <w:p w14:paraId="36D14B3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63EBEB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00274E7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7EFB13B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N/H</w:t>
            </w:r>
          </w:p>
          <w:p w14:paraId="0130021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V/A</w:t>
            </w:r>
          </w:p>
        </w:tc>
      </w:tr>
      <w:tr w:rsidR="00C96FA7" w:rsidRPr="00C96FA7" w14:paraId="58B05F1C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BEE88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BRIP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EADFB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9543D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58CA0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64C35F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4BFAF2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S/P</w:t>
            </w:r>
          </w:p>
        </w:tc>
      </w:tr>
      <w:tr w:rsidR="00C96FA7" w:rsidRPr="00C96FA7" w14:paraId="5E08FCF7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3DA87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BTG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758BC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80B00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EEEF1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1561AE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3F52941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S/C</w:t>
            </w:r>
          </w:p>
        </w:tc>
      </w:tr>
      <w:tr w:rsidR="00C96FA7" w:rsidRPr="00C96FA7" w14:paraId="32177484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DD872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DH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9744A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309D5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101B8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8FD8BA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71E3253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L/V</w:t>
            </w:r>
          </w:p>
        </w:tc>
      </w:tr>
      <w:tr w:rsidR="00C96FA7" w:rsidRPr="00C96FA7" w14:paraId="51CB76AC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DDB50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HEK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75EB6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D410C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93833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21DE3A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3FB304C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I/V</w:t>
            </w:r>
          </w:p>
        </w:tc>
      </w:tr>
      <w:tr w:rsidR="00C96FA7" w:rsidRPr="00C96FA7" w14:paraId="693D7C61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9494A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SF1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17A14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93467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02E7A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07D896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 xml:space="preserve">missense_&amp; </w:t>
            </w:r>
            <w:proofErr w:type="spellStart"/>
            <w:r w:rsidRPr="00C96FA7">
              <w:rPr>
                <w:kern w:val="2"/>
                <w:sz w:val="21"/>
                <w:lang w:eastAsia="ja-JP"/>
              </w:rPr>
              <w:t>splice_region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4B0DBDF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H/R</w:t>
            </w:r>
          </w:p>
        </w:tc>
      </w:tr>
      <w:tr w:rsidR="00C96FA7" w:rsidRPr="00C96FA7" w14:paraId="49D03F5C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D9724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UL4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02BE6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4E50F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2845F9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B53A0C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24C07B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K/R</w:t>
            </w:r>
          </w:p>
        </w:tc>
      </w:tr>
      <w:tr w:rsidR="00C96FA7" w:rsidRPr="00C96FA7" w14:paraId="786790AA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1B846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DIS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B2AD3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AD173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605DD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AFCD82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10FDEC8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/R</w:t>
            </w:r>
          </w:p>
        </w:tc>
      </w:tr>
      <w:tr w:rsidR="00C96FA7" w:rsidRPr="00C96FA7" w14:paraId="6B48E60C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25CE9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EGF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73EC1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35421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3633D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370A39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6341B85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R/K</w:t>
            </w:r>
          </w:p>
        </w:tc>
      </w:tr>
      <w:tr w:rsidR="00C96FA7" w:rsidRPr="00C96FA7" w14:paraId="653D7C92" w14:textId="77777777" w:rsidTr="00EF690E">
        <w:trPr>
          <w:trHeight w:val="1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AE466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ERBB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CFDAE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0E731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620DA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4B2806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0EF4ED3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P/A</w:t>
            </w:r>
          </w:p>
        </w:tc>
      </w:tr>
      <w:tr w:rsidR="00C96FA7" w:rsidRPr="00C96FA7" w14:paraId="35616847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E0D73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FAN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AD1B3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F9FCB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  <w:p w14:paraId="4660493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E4B61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  <w:p w14:paraId="3F2B642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EAE227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796D9B4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7CE9ED0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/D, G/S</w:t>
            </w:r>
          </w:p>
          <w:p w14:paraId="3537B68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/A</w:t>
            </w:r>
          </w:p>
        </w:tc>
      </w:tr>
      <w:tr w:rsidR="00C96FA7" w:rsidRPr="00C96FA7" w14:paraId="1D40122C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EA377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FGFR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5EE1F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0FA5C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  <w:p w14:paraId="3258D15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  <w:p w14:paraId="1462BF1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B4A4ED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  <w:p w14:paraId="5CC06F3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  <w:p w14:paraId="5D787A2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1F257A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791A3BD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7E76D01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2F190D1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V/I, G/R</w:t>
            </w:r>
          </w:p>
          <w:p w14:paraId="6F18215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P/L</w:t>
            </w:r>
          </w:p>
          <w:p w14:paraId="0BC4F03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/A</w:t>
            </w:r>
          </w:p>
        </w:tc>
      </w:tr>
      <w:tr w:rsidR="00C96FA7" w:rsidRPr="00C96FA7" w14:paraId="5602FBB1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05F18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FLT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10D10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30618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  <w:p w14:paraId="681A12F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55897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  <w:p w14:paraId="2B881D0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FCEA49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558CB87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128D093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/M</w:t>
            </w:r>
          </w:p>
          <w:p w14:paraId="47A6687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D/G</w:t>
            </w:r>
          </w:p>
        </w:tc>
      </w:tr>
      <w:tr w:rsidR="00C96FA7" w:rsidRPr="00C96FA7" w14:paraId="104419C7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7E9A4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lastRenderedPageBreak/>
              <w:t>GRM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F2767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B825D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90D58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05C011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44A1DA6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E/D</w:t>
            </w:r>
          </w:p>
        </w:tc>
      </w:tr>
      <w:tr w:rsidR="00C96FA7" w:rsidRPr="00C96FA7" w14:paraId="75D56586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9DACE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HNF1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FEE9F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619C1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  <w:p w14:paraId="7FADFA9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  <w:p w14:paraId="507363B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C492C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  <w:p w14:paraId="113FEAC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  <w:p w14:paraId="5C1FCD4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B12307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13D96C9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1727BB4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6A47F47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I/L</w:t>
            </w:r>
          </w:p>
          <w:p w14:paraId="6579A3F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S/N</w:t>
            </w:r>
          </w:p>
          <w:p w14:paraId="0693F97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S/G</w:t>
            </w:r>
          </w:p>
        </w:tc>
      </w:tr>
      <w:tr w:rsidR="00C96FA7" w:rsidRPr="00C96FA7" w14:paraId="2C523457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A4C11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HSD3B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990492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522C3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7605E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0CE42C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23E53C9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/N</w:t>
            </w:r>
          </w:p>
        </w:tc>
      </w:tr>
      <w:tr w:rsidR="00C96FA7" w:rsidRPr="00C96FA7" w14:paraId="42101D80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AEAC0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ID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0A216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B0EB6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43869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69017D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20F0699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/A</w:t>
            </w:r>
          </w:p>
        </w:tc>
      </w:tr>
      <w:tr w:rsidR="00C96FA7" w:rsidRPr="00C96FA7" w14:paraId="1ADC2AAF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48883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INPP4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9DD80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766E8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7AD19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2C654D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DB243B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/S</w:t>
            </w:r>
          </w:p>
        </w:tc>
      </w:tr>
      <w:tr w:rsidR="00C96FA7" w:rsidRPr="00C96FA7" w14:paraId="51E5E6C9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5E2A5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IRS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8ABF8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E307F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B5921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BB1F31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04C698F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/D</w:t>
            </w:r>
          </w:p>
        </w:tc>
      </w:tr>
      <w:tr w:rsidR="00C96FA7" w:rsidRPr="00C96FA7" w14:paraId="3568C954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D37E5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KDM5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A1C65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42B41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0306D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92AE41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0D7DFD3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M/T</w:t>
            </w:r>
          </w:p>
        </w:tc>
      </w:tr>
      <w:tr w:rsidR="00C96FA7" w:rsidRPr="00C96FA7" w14:paraId="57E2D69A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006FE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KMT2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D11F2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A5AE4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  <w:p w14:paraId="0F1CBF9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EE510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  <w:p w14:paraId="3DA85A1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E94A2D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2738937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407ED37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M/V</w:t>
            </w:r>
          </w:p>
          <w:p w14:paraId="5C843B4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S/T</w:t>
            </w:r>
          </w:p>
        </w:tc>
      </w:tr>
      <w:tr w:rsidR="00C96FA7" w:rsidRPr="00C96FA7" w14:paraId="2C2B9DB6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4FBA8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MAP2K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B4563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5C4F2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55569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2E8E83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2C21EA7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/V</w:t>
            </w:r>
          </w:p>
        </w:tc>
      </w:tr>
      <w:tr w:rsidR="00C96FA7" w:rsidRPr="00C96FA7" w14:paraId="5CE234EA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4E0C7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MAP3K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41C1D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B567C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CAA</w:t>
            </w:r>
          </w:p>
          <w:p w14:paraId="605B636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01815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  <w:p w14:paraId="2DCCE54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8842DA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inframe_deletion</w:t>
            </w:r>
            <w:proofErr w:type="spellEnd"/>
          </w:p>
          <w:p w14:paraId="71D94D1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386F663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ST/S</w:t>
            </w:r>
          </w:p>
          <w:p w14:paraId="24B207C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V/I</w:t>
            </w:r>
          </w:p>
        </w:tc>
      </w:tr>
      <w:tr w:rsidR="00C96FA7" w:rsidRPr="00C96FA7" w14:paraId="13D20BC0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14CEF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MSH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55EC3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54FE0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A26E3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A6C2B9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62D155B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L/F</w:t>
            </w:r>
          </w:p>
        </w:tc>
      </w:tr>
      <w:tr w:rsidR="00C96FA7" w:rsidRPr="00C96FA7" w14:paraId="3654E653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19760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MSH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D2BE7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E2C5A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  <w:p w14:paraId="18C5AEC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CFB02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  <w:p w14:paraId="24A6E06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0FAB2E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 xml:space="preserve">missense_&amp; </w:t>
            </w:r>
            <w:proofErr w:type="spellStart"/>
            <w:r w:rsidRPr="00C96FA7">
              <w:rPr>
                <w:kern w:val="2"/>
                <w:sz w:val="21"/>
                <w:lang w:eastAsia="ja-JP"/>
              </w:rPr>
              <w:t>splice_region_variant</w:t>
            </w:r>
            <w:proofErr w:type="spellEnd"/>
          </w:p>
          <w:p w14:paraId="1CADC3E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 xml:space="preserve">missense_&amp; </w:t>
            </w:r>
            <w:proofErr w:type="spellStart"/>
            <w:r w:rsidRPr="00C96FA7">
              <w:rPr>
                <w:kern w:val="2"/>
                <w:sz w:val="21"/>
                <w:lang w:eastAsia="ja-JP"/>
              </w:rPr>
              <w:t>splice_region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140233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I/V, Q/R</w:t>
            </w:r>
          </w:p>
          <w:p w14:paraId="2492FF3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/T</w:t>
            </w:r>
          </w:p>
        </w:tc>
      </w:tr>
      <w:tr w:rsidR="00C96FA7" w:rsidRPr="00C96FA7" w14:paraId="4B9B5BF3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14CAB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MST1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B233D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7B72B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ED4F8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E1158A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0A8280F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N/S</w:t>
            </w:r>
          </w:p>
        </w:tc>
      </w:tr>
      <w:tr w:rsidR="00C96FA7" w:rsidRPr="00C96FA7" w14:paraId="4C5C2A51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2364A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MYC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D9194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ACBFD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489AA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761188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32F717E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/S</w:t>
            </w:r>
          </w:p>
        </w:tc>
      </w:tr>
      <w:tr w:rsidR="00C96FA7" w:rsidRPr="00C96FA7" w14:paraId="33295884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D050E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NB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BB66F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6AA19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C5379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9F2106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66D1E1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E/Q</w:t>
            </w:r>
          </w:p>
        </w:tc>
      </w:tr>
      <w:tr w:rsidR="00C96FA7" w:rsidRPr="00C96FA7" w14:paraId="473F0388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357DD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NOTCH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29A2A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51E30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7FF8E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F7DBDC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45E6EDD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I/N</w:t>
            </w:r>
          </w:p>
        </w:tc>
      </w:tr>
      <w:tr w:rsidR="00C96FA7" w:rsidRPr="00C96FA7" w14:paraId="312A13B5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775B9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NOTCH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025C6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9F57A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F3382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6BEF64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36FA08A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/V</w:t>
            </w:r>
          </w:p>
        </w:tc>
      </w:tr>
      <w:tr w:rsidR="00C96FA7" w:rsidRPr="00C96FA7" w14:paraId="031EB969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42CCF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PARP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BDDAC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7EBCD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20497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BAE684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CE2C7F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V/A</w:t>
            </w:r>
          </w:p>
        </w:tc>
      </w:tr>
      <w:tr w:rsidR="00C96FA7" w:rsidRPr="00C96FA7" w14:paraId="4D2D8A19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BBA0B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PDCD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11C02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05C56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972D87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5E6EAC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36C8B75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/V</w:t>
            </w:r>
          </w:p>
        </w:tc>
      </w:tr>
      <w:tr w:rsidR="00C96FA7" w:rsidRPr="00C96FA7" w14:paraId="055ACAB0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17BB9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PDCD1LG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84A03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04453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DF1409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6106FB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3F99ABA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F/S</w:t>
            </w:r>
          </w:p>
        </w:tc>
      </w:tr>
      <w:tr w:rsidR="00C96FA7" w:rsidRPr="00C96FA7" w14:paraId="0CD71678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1E6B1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PMS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FE870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8EEA3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  <w:p w14:paraId="3CBB1AB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FBB75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  <w:p w14:paraId="03B46F0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C150A4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  <w:p w14:paraId="0E384DB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210A2BF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K/E</w:t>
            </w:r>
          </w:p>
          <w:p w14:paraId="1E465FD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/K</w:t>
            </w:r>
          </w:p>
        </w:tc>
      </w:tr>
      <w:tr w:rsidR="00C96FA7" w:rsidRPr="00C96FA7" w14:paraId="3A3F9CCD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85B3E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PRDM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52F17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055E0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F62F6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E8566F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3ECC2F4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D/E</w:t>
            </w:r>
          </w:p>
        </w:tc>
      </w:tr>
      <w:tr w:rsidR="00C96FA7" w:rsidRPr="00C96FA7" w14:paraId="16DA947C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6F39A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PTCH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041CC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CFE47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7C869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944352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28B730D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P/L</w:t>
            </w:r>
          </w:p>
        </w:tc>
      </w:tr>
      <w:tr w:rsidR="00C96FA7" w:rsidRPr="00C96FA7" w14:paraId="643C7A82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7F18B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RAD51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E4CD4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A3BC4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7A3B4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C40933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145D8ED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R/H</w:t>
            </w:r>
          </w:p>
        </w:tc>
      </w:tr>
      <w:tr w:rsidR="00C96FA7" w:rsidRPr="00C96FA7" w14:paraId="4EBDDB5A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34A8D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RE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3F05B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CC33B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EA0B8A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7C98F3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7A8801E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D/N</w:t>
            </w:r>
          </w:p>
        </w:tc>
      </w:tr>
      <w:tr w:rsidR="00C96FA7" w:rsidRPr="00C96FA7" w14:paraId="1FA2B0DC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94DCD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RICT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E9197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81EF2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BF67C1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2FC3BB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18CBFB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S/F</w:t>
            </w:r>
          </w:p>
        </w:tc>
      </w:tr>
      <w:tr w:rsidR="00C96FA7" w:rsidRPr="00C96FA7" w14:paraId="65DAC3F5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67AD4E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RNF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706AD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BEB9D3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EBD50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359483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4335110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L/M</w:t>
            </w:r>
          </w:p>
        </w:tc>
      </w:tr>
      <w:tr w:rsidR="00C96FA7" w:rsidRPr="00C96FA7" w14:paraId="65FBFFF4" w14:textId="77777777" w:rsidTr="00EF690E">
        <w:trPr>
          <w:trHeight w:val="7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9C715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SETD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B5AAB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63159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3FCC92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297D5E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25F5E91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P/L</w:t>
            </w:r>
          </w:p>
        </w:tc>
      </w:tr>
      <w:tr w:rsidR="00C96FA7" w:rsidRPr="00C96FA7" w14:paraId="5519765C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97235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E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34539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77B985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15123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56874D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3358148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Q/P</w:t>
            </w:r>
          </w:p>
        </w:tc>
      </w:tr>
      <w:tr w:rsidR="00C96FA7" w:rsidRPr="00C96FA7" w14:paraId="08EF34DD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DE7B0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NFRSF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2323C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1F2C8D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FD1914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3B7F7D8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3AC02AB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K/R</w:t>
            </w:r>
          </w:p>
        </w:tc>
      </w:tr>
      <w:tr w:rsidR="00C96FA7" w:rsidRPr="00C96FA7" w14:paraId="4C548CAA" w14:textId="77777777" w:rsidTr="00EF690E">
        <w:trPr>
          <w:trHeight w:val="81"/>
        </w:trPr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5BCBB47C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TP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14:paraId="30D7EDB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66C731D6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02CFCCF7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12" w:space="0" w:color="auto"/>
            </w:tcBorders>
          </w:tcPr>
          <w:p w14:paraId="78F6DA9F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proofErr w:type="spellStart"/>
            <w:r w:rsidRPr="00C96FA7">
              <w:rPr>
                <w:kern w:val="2"/>
                <w:sz w:val="21"/>
                <w:lang w:eastAsia="ja-JP"/>
              </w:rPr>
              <w:t>missense_variant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12" w:space="0" w:color="auto"/>
            </w:tcBorders>
          </w:tcPr>
          <w:p w14:paraId="312DFD20" w14:textId="77777777" w:rsidR="00C96FA7" w:rsidRPr="00C96FA7" w:rsidRDefault="00C96FA7" w:rsidP="00835787">
            <w:pPr>
              <w:widowControl w:val="0"/>
              <w:spacing w:before="0" w:after="0"/>
              <w:jc w:val="center"/>
              <w:rPr>
                <w:kern w:val="2"/>
                <w:sz w:val="21"/>
                <w:lang w:eastAsia="ja-JP"/>
              </w:rPr>
            </w:pPr>
            <w:r w:rsidRPr="00C96FA7">
              <w:rPr>
                <w:kern w:val="2"/>
                <w:sz w:val="21"/>
                <w:lang w:eastAsia="ja-JP"/>
              </w:rPr>
              <w:t>P/R</w:t>
            </w:r>
          </w:p>
        </w:tc>
      </w:tr>
    </w:tbl>
    <w:p w14:paraId="0B264FC2" w14:textId="77777777" w:rsidR="00C96FA7" w:rsidRPr="00C96FA7" w:rsidRDefault="00C96FA7" w:rsidP="00835787">
      <w:pPr>
        <w:rPr>
          <w:rFonts w:cs="Times New Roman"/>
          <w:sz w:val="21"/>
          <w:szCs w:val="21"/>
        </w:rPr>
      </w:pPr>
    </w:p>
    <w:sectPr w:rsidR="00C96FA7" w:rsidRPr="00C96FA7" w:rsidSect="00835787">
      <w:pgSz w:w="11906" w:h="16838"/>
      <w:pgMar w:top="1418" w:right="1701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34D24" w14:textId="77777777" w:rsidR="001C5FF7" w:rsidRDefault="001C5FF7" w:rsidP="0089032F">
      <w:pPr>
        <w:spacing w:before="0" w:after="0"/>
      </w:pPr>
      <w:r>
        <w:separator/>
      </w:r>
    </w:p>
  </w:endnote>
  <w:endnote w:type="continuationSeparator" w:id="0">
    <w:p w14:paraId="06034431" w14:textId="77777777" w:rsidR="001C5FF7" w:rsidRDefault="001C5FF7" w:rsidP="0089032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56F26" w14:textId="77777777" w:rsidR="001C5FF7" w:rsidRDefault="001C5FF7" w:rsidP="0089032F">
      <w:pPr>
        <w:spacing w:before="0" w:after="0"/>
      </w:pPr>
      <w:r>
        <w:separator/>
      </w:r>
    </w:p>
  </w:footnote>
  <w:footnote w:type="continuationSeparator" w:id="0">
    <w:p w14:paraId="7D60942E" w14:textId="77777777" w:rsidR="001C5FF7" w:rsidRDefault="001C5FF7" w:rsidP="0089032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86"/>
    <w:rsid w:val="00071990"/>
    <w:rsid w:val="000C7686"/>
    <w:rsid w:val="001B2973"/>
    <w:rsid w:val="001C5FF7"/>
    <w:rsid w:val="002014D0"/>
    <w:rsid w:val="002D37CC"/>
    <w:rsid w:val="00356802"/>
    <w:rsid w:val="0046239A"/>
    <w:rsid w:val="004A5071"/>
    <w:rsid w:val="006566CC"/>
    <w:rsid w:val="006A5E2F"/>
    <w:rsid w:val="006C29A4"/>
    <w:rsid w:val="007640D8"/>
    <w:rsid w:val="00835787"/>
    <w:rsid w:val="0089032F"/>
    <w:rsid w:val="008A3BD9"/>
    <w:rsid w:val="00933CDB"/>
    <w:rsid w:val="009F46B6"/>
    <w:rsid w:val="00A93C0B"/>
    <w:rsid w:val="00AF1ED4"/>
    <w:rsid w:val="00BE0150"/>
    <w:rsid w:val="00C86ACC"/>
    <w:rsid w:val="00C96FA7"/>
    <w:rsid w:val="00E12AEC"/>
    <w:rsid w:val="00E87237"/>
    <w:rsid w:val="00EC3828"/>
    <w:rsid w:val="00EF690E"/>
    <w:rsid w:val="00F2464B"/>
    <w:rsid w:val="00FD1626"/>
    <w:rsid w:val="00FF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E7D17E"/>
  <w15:chartTrackingRefBased/>
  <w15:docId w15:val="{7893D1BA-129D-42BE-8180-05D6C24A3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68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0C7686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0C768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C768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0C768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C768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0C768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1"/>
    <w:link w:val="1"/>
    <w:uiPriority w:val="2"/>
    <w:rsid w:val="000C768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0C768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0C768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0C768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0C768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C7686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C7686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8903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89032F"/>
    <w:rPr>
      <w:rFonts w:ascii="Times New Roman" w:hAnsi="Times New Roman"/>
      <w:kern w:val="0"/>
      <w:sz w:val="24"/>
      <w:lang w:eastAsia="en-US"/>
    </w:rPr>
  </w:style>
  <w:style w:type="paragraph" w:styleId="a7">
    <w:name w:val="footer"/>
    <w:basedOn w:val="a"/>
    <w:link w:val="a8"/>
    <w:uiPriority w:val="99"/>
    <w:unhideWhenUsed/>
    <w:rsid w:val="0089032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89032F"/>
    <w:rPr>
      <w:rFonts w:ascii="Times New Roman" w:hAnsi="Times New Roman"/>
      <w:kern w:val="0"/>
      <w:sz w:val="24"/>
      <w:lang w:eastAsia="en-US"/>
    </w:rPr>
  </w:style>
  <w:style w:type="table" w:customStyle="1" w:styleId="11">
    <w:name w:val="表 (格子)1"/>
    <w:basedOn w:val="a2"/>
    <w:next w:val="a4"/>
    <w:uiPriority w:val="39"/>
    <w:rsid w:val="00C96FA7"/>
    <w:rPr>
      <w:rFonts w:ascii="Times New Roman" w:eastAsia="ＭＳ 明朝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5</Pages>
  <Words>876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 Tanaka</dc:creator>
  <cp:keywords/>
  <dc:description/>
  <cp:lastModifiedBy>Yuka Tanaka</cp:lastModifiedBy>
  <cp:revision>19</cp:revision>
  <dcterms:created xsi:type="dcterms:W3CDTF">2024-09-24T06:30:00Z</dcterms:created>
  <dcterms:modified xsi:type="dcterms:W3CDTF">2025-03-14T07:56:00Z</dcterms:modified>
</cp:coreProperties>
</file>